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4DCCB" w14:textId="77777777" w:rsidR="00BA3A71" w:rsidRPr="00811A96" w:rsidRDefault="00BA3A71" w:rsidP="00BA3A71">
      <w:pPr>
        <w:autoSpaceDE w:val="0"/>
        <w:autoSpaceDN w:val="0"/>
        <w:adjustRightInd w:val="0"/>
        <w:spacing w:line="480" w:lineRule="auto"/>
        <w:outlineLvl w:val="0"/>
        <w:rPr>
          <w:b/>
          <w:color w:val="000000" w:themeColor="text1"/>
          <w:lang w:val="en-US"/>
        </w:rPr>
      </w:pPr>
      <w:r w:rsidRPr="00811A96">
        <w:rPr>
          <w:b/>
          <w:color w:val="000000" w:themeColor="text1"/>
          <w:lang w:val="en-US"/>
        </w:rPr>
        <w:t>TABLE S2. Oligonucleotides used in this study</w:t>
      </w:r>
    </w:p>
    <w:tbl>
      <w:tblPr>
        <w:tblStyle w:val="Grille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697"/>
        <w:gridCol w:w="10331"/>
      </w:tblGrid>
      <w:tr w:rsidR="005966F1" w:rsidRPr="00811A96" w14:paraId="5CB4C2EE" w14:textId="77777777" w:rsidTr="00034849">
        <w:tc>
          <w:tcPr>
            <w:tcW w:w="3697" w:type="dxa"/>
          </w:tcPr>
          <w:p w14:paraId="7FC738ED" w14:textId="45CF2D8E" w:rsidR="005966F1" w:rsidRPr="00811A96" w:rsidRDefault="005966F1" w:rsidP="005E2569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urpose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31" w:type="dxa"/>
          </w:tcPr>
          <w:p w14:paraId="18DFCC7E" w14:textId="381368D1" w:rsidR="005966F1" w:rsidRPr="00811A96" w:rsidRDefault="005966F1" w:rsidP="005E2569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Oligonucleotide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pair(s)</w:t>
            </w:r>
          </w:p>
        </w:tc>
      </w:tr>
      <w:tr w:rsidR="005966F1" w:rsidRPr="00811A96" w14:paraId="7248A1B3" w14:textId="77777777" w:rsidTr="00034849">
        <w:tc>
          <w:tcPr>
            <w:tcW w:w="3697" w:type="dxa"/>
          </w:tcPr>
          <w:p w14:paraId="58C7B619" w14:textId="22FD2815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U112 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 mutant</w:t>
            </w:r>
          </w:p>
          <w:p w14:paraId="00A1C935" w14:textId="77777777" w:rsidR="005966F1" w:rsidRPr="00811A96" w:rsidRDefault="005966F1" w:rsidP="005966F1">
            <w:pPr>
              <w:spacing w:before="120" w:after="120"/>
              <w:ind w:firstLine="284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i/>
                <w:color w:val="000000" w:themeColor="text1"/>
                <w:sz w:val="20"/>
                <w:szCs w:val="20"/>
              </w:rPr>
              <w:t>ΔFNI</w:t>
            </w:r>
            <w:r w:rsidRPr="00811A96">
              <w:rPr>
                <w:color w:val="000000" w:themeColor="text1"/>
                <w:sz w:val="20"/>
                <w:szCs w:val="20"/>
              </w:rPr>
              <w:t>: Δ</w:t>
            </w:r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FTN_0037-0054</w:t>
            </w:r>
          </w:p>
          <w:p w14:paraId="59B0ADD9" w14:textId="77777777" w:rsidR="005966F1" w:rsidRPr="00811A96" w:rsidRDefault="005966F1" w:rsidP="005966F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</w:p>
          <w:p w14:paraId="6A0A557E" w14:textId="77777777" w:rsidR="005966F1" w:rsidRPr="00811A96" w:rsidRDefault="005966F1" w:rsidP="005966F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</w:p>
          <w:p w14:paraId="297EAB26" w14:textId="77777777" w:rsidR="005966F1" w:rsidRPr="00811A96" w:rsidRDefault="005966F1" w:rsidP="005966F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</w:p>
          <w:p w14:paraId="7B78AB9D" w14:textId="77777777" w:rsidR="005966F1" w:rsidRPr="00811A96" w:rsidRDefault="005966F1" w:rsidP="005966F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</w:p>
          <w:p w14:paraId="5F5CABEE" w14:textId="77777777" w:rsidR="005966F1" w:rsidRPr="00811A96" w:rsidRDefault="005966F1" w:rsidP="005966F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</w:p>
          <w:p w14:paraId="5E115C18" w14:textId="384A0B42" w:rsidR="005966F1" w:rsidRPr="00811A96" w:rsidRDefault="005966F1" w:rsidP="005966F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Δ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2-162</w:t>
            </w:r>
          </w:p>
          <w:p w14:paraId="5B06DD3F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316297D9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2E683121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6E319BE6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0036A964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6DD8562E" w14:textId="32F100B0" w:rsidR="005966F1" w:rsidRPr="00811A96" w:rsidRDefault="005966F1" w:rsidP="005966F1">
            <w:pPr>
              <w:spacing w:before="120" w:after="120"/>
              <w:ind w:firstLine="284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VgrG</w:t>
            </w:r>
            <w:proofErr w:type="spellEnd"/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</w:rPr>
              <w:t>Δ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6-155</w:t>
            </w:r>
          </w:p>
          <w:p w14:paraId="1F6F0FCF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02BE3DA9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57503E7B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3C79D678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292585A6" w14:textId="77777777" w:rsidR="005966F1" w:rsidRPr="00811A96" w:rsidRDefault="005966F1" w:rsidP="005966F1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1DA71767" w14:textId="2E1DD7A2" w:rsidR="005966F1" w:rsidRPr="00811A96" w:rsidRDefault="005966F1" w:rsidP="005E2569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Complementation</w:t>
            </w:r>
            <w:proofErr w:type="spellEnd"/>
          </w:p>
        </w:tc>
        <w:tc>
          <w:tcPr>
            <w:tcW w:w="10331" w:type="dxa"/>
          </w:tcPr>
          <w:p w14:paraId="4A632625" w14:textId="77777777" w:rsidR="005966F1" w:rsidRPr="00811A96" w:rsidRDefault="005966F1" w:rsidP="005966F1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</w:p>
          <w:p w14:paraId="58BB2F75" w14:textId="77777777" w:rsidR="005966F1" w:rsidRPr="00811A96" w:rsidRDefault="005966F1" w:rsidP="005966F1">
            <w:pPr>
              <w:spacing w:before="120" w:after="120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 xml:space="preserve">(1) 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>FNI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stream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811A96">
              <w:rPr>
                <w:color w:val="000000" w:themeColor="text1"/>
                <w:sz w:val="20"/>
                <w:szCs w:val="20"/>
              </w:rPr>
              <w:t xml:space="preserve">region: 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</w:t>
            </w:r>
            <w:proofErr w:type="gramEnd"/>
            <w:r w:rsidRPr="00811A96">
              <w:rPr>
                <w:color w:val="000000" w:themeColor="text1"/>
                <w:sz w:val="20"/>
                <w:szCs w:val="20"/>
              </w:rPr>
              <w:t>_FNI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: 5’- 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TGG GAT AAC CAC TAA AAT CCA TGC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_FNI_FRT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: 5’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 xml:space="preserve">G CTT ATC GAT ACC GTC GAC CTC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CTC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TAA GCT TAT CTC TAA CAA GCA TTT TAG TAG-3’</w:t>
            </w:r>
          </w:p>
          <w:p w14:paraId="2018896D" w14:textId="77777777" w:rsidR="005966F1" w:rsidRPr="00811A96" w:rsidRDefault="005966F1" w:rsidP="005966F1">
            <w:pPr>
              <w:spacing w:before="120" w:after="120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(2) </w:t>
            </w:r>
            <w:r w:rsidRPr="00811A96">
              <w:rPr>
                <w:i/>
                <w:color w:val="000000" w:themeColor="text1"/>
                <w:sz w:val="20"/>
                <w:szCs w:val="20"/>
                <w:lang w:val="fr-FR" w:eastAsia="fr-FR"/>
              </w:rPr>
              <w:t>FNI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downstream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region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 :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FRT_Down_FNI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 : 5’- 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GAT ATC GAT CCT GCA GCT ATG 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GG TAA GGT TAT TAC GAT TGC ACT AGC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Down_FN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5’- GGA CCC ACT ATC AGC TCA CCT G-3’</w:t>
            </w:r>
          </w:p>
          <w:p w14:paraId="685CDFFB" w14:textId="77777777" w:rsidR="005966F1" w:rsidRPr="00811A96" w:rsidRDefault="005966F1" w:rsidP="005966F1">
            <w:pPr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(3)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Kan_FRT_cassette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 5’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GAG GTC GAC GGT ATC GAT AAG 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Kan_FRT_cassette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5’-</w:t>
            </w:r>
          </w:p>
          <w:p w14:paraId="4E0981AA" w14:textId="77777777" w:rsidR="005966F1" w:rsidRPr="00811A96" w:rsidRDefault="005966F1" w:rsidP="005966F1">
            <w:pPr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GCA TAG CTG CAG GAT CGA TAT 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-3’</w:t>
            </w:r>
          </w:p>
          <w:p w14:paraId="6F0B4266" w14:textId="77777777" w:rsidR="005966F1" w:rsidRPr="00811A96" w:rsidRDefault="005966F1" w:rsidP="005966F1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</w:p>
          <w:p w14:paraId="1DFF273C" w14:textId="617409FA" w:rsidR="005966F1" w:rsidRPr="00811A96" w:rsidRDefault="005966F1" w:rsidP="005966F1">
            <w:pPr>
              <w:keepNext/>
              <w:keepLines/>
              <w:spacing w:before="120" w:after="120"/>
              <w:outlineLvl w:val="8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 xml:space="preserve">(1) 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stream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811A96">
              <w:rPr>
                <w:color w:val="000000" w:themeColor="text1"/>
                <w:sz w:val="20"/>
                <w:szCs w:val="20"/>
              </w:rPr>
              <w:t xml:space="preserve">region: 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</w:t>
            </w:r>
            <w:proofErr w:type="gramEnd"/>
            <w:r w:rsidRPr="00811A96">
              <w:rPr>
                <w:color w:val="000000" w:themeColor="text1"/>
                <w:sz w:val="20"/>
                <w:szCs w:val="20"/>
              </w:rPr>
              <w:t>_IglG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: 5’- C TTC CAA ATA CTA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CTA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GAC ATA GCA ACA ATG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_IglG_FRT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: 5’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G CTT ATC GAT ACC GTC GAC CT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AAC ATT TAA ATT TTC CAA TAA GCT TCT TGC-3’</w:t>
            </w:r>
          </w:p>
          <w:p w14:paraId="6090FD17" w14:textId="5F3D4A51" w:rsidR="005966F1" w:rsidRPr="00811A96" w:rsidRDefault="005966F1" w:rsidP="005966F1">
            <w:pPr>
              <w:keepNext/>
              <w:keepLines/>
              <w:spacing w:before="200"/>
              <w:outlineLvl w:val="8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(2) 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fr-FR" w:eastAsia="fr-FR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downstream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region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 :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FRT_Down_IglG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 5’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GAT ATC GAT CCT GCA GCT ATG 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GT GGT GGA CAA ATA AAT GTA AAA ACA TCT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Down_IglG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5’-T CAA AGT TAT TTG CAA ATT CCA ATG-3’</w:t>
            </w:r>
          </w:p>
          <w:p w14:paraId="354A4275" w14:textId="77777777" w:rsidR="005966F1" w:rsidRPr="00811A96" w:rsidRDefault="005966F1" w:rsidP="005966F1">
            <w:pPr>
              <w:keepNext/>
              <w:keepLines/>
              <w:spacing w:before="200"/>
              <w:outlineLvl w:val="8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(3)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Kan_FRT_cassette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 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Kan_FRT_cassette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</w:t>
            </w:r>
          </w:p>
          <w:p w14:paraId="5228C99E" w14:textId="77777777" w:rsidR="005966F1" w:rsidRPr="00811A96" w:rsidRDefault="005966F1" w:rsidP="005966F1">
            <w:pPr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  <w:p w14:paraId="01CB8293" w14:textId="77777777" w:rsidR="005966F1" w:rsidRPr="00811A96" w:rsidRDefault="005966F1" w:rsidP="005966F1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</w:p>
          <w:p w14:paraId="775D0283" w14:textId="678AED94" w:rsidR="005966F1" w:rsidRPr="00811A96" w:rsidRDefault="005966F1" w:rsidP="005966F1">
            <w:pPr>
              <w:spacing w:before="120" w:after="120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 xml:space="preserve">1) 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vgr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stream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811A96">
              <w:rPr>
                <w:color w:val="000000" w:themeColor="text1"/>
                <w:sz w:val="20"/>
                <w:szCs w:val="20"/>
              </w:rPr>
              <w:t xml:space="preserve">region: 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</w:t>
            </w:r>
            <w:proofErr w:type="gramEnd"/>
            <w:r w:rsidRPr="00811A96">
              <w:rPr>
                <w:color w:val="000000" w:themeColor="text1"/>
                <w:sz w:val="20"/>
                <w:szCs w:val="20"/>
              </w:rPr>
              <w:t>_VgrG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: 5’- 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GTA CAA CTG GAA TTC ACT TG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Up_VgrG_FRT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: 5’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 xml:space="preserve">G CTT ATC GAT ACC GTC GAC CTC 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GTC TGC TTT TGA CAT AAG AAT-3’</w:t>
            </w:r>
          </w:p>
          <w:p w14:paraId="463655E0" w14:textId="5B3C5D3C" w:rsidR="005966F1" w:rsidRPr="00811A96" w:rsidRDefault="005966F1" w:rsidP="005966F1">
            <w:pPr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(2) </w:t>
            </w:r>
            <w:proofErr w:type="spellStart"/>
            <w:r w:rsidRPr="00447E55">
              <w:rPr>
                <w:i/>
                <w:color w:val="000000" w:themeColor="text1"/>
                <w:sz w:val="20"/>
                <w:szCs w:val="20"/>
                <w:lang w:val="fr-FR" w:eastAsia="fr-FR"/>
              </w:rPr>
              <w:t>vgr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downstream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region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 :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FRT_Down_VgrG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 5’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GAT ATC GAT CCT GCA GCT ATG 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GG TTC CGC AGC AAC AAT GGT-3’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Down_VgrG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 :5’-ATA TCG CTA GCT AAA AGA CG-3’</w:t>
            </w:r>
          </w:p>
          <w:p w14:paraId="2D894DB7" w14:textId="77777777" w:rsidR="005966F1" w:rsidRPr="00811A96" w:rsidRDefault="005966F1" w:rsidP="005966F1">
            <w:pPr>
              <w:keepNext/>
              <w:keepLines/>
              <w:spacing w:before="200"/>
              <w:outlineLvl w:val="8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(3)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Kan_FRT_cassette_Fo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 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Kan_FRT_cassette_Rev</w:t>
            </w:r>
            <w:proofErr w:type="spellEnd"/>
          </w:p>
          <w:p w14:paraId="24B1F4BB" w14:textId="77777777" w:rsidR="005966F1" w:rsidRPr="00811A96" w:rsidRDefault="005966F1" w:rsidP="005966F1">
            <w:pPr>
              <w:rPr>
                <w:rFonts w:ascii="Verdana" w:hAnsi="Verdana"/>
                <w:color w:val="000000" w:themeColor="text1"/>
                <w:sz w:val="20"/>
                <w:szCs w:val="20"/>
                <w:lang w:val="fr-FR" w:eastAsia="fr-FR"/>
              </w:rPr>
            </w:pPr>
          </w:p>
          <w:p w14:paraId="5A067BFB" w14:textId="77777777" w:rsidR="005966F1" w:rsidRPr="00811A96" w:rsidRDefault="005966F1" w:rsidP="005966F1">
            <w:pPr>
              <w:rPr>
                <w:rFonts w:ascii="Calibri" w:hAnsi="Calibri"/>
                <w:color w:val="000000" w:themeColor="text1"/>
                <w:sz w:val="22"/>
                <w:szCs w:val="22"/>
                <w:lang w:val="fr-FR" w:eastAsia="fr-FR"/>
              </w:rPr>
            </w:pPr>
          </w:p>
          <w:p w14:paraId="2E399652" w14:textId="77777777" w:rsidR="005966F1" w:rsidRPr="00811A96" w:rsidRDefault="005966F1" w:rsidP="005E2569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</w:p>
        </w:tc>
      </w:tr>
      <w:tr w:rsidR="005966F1" w:rsidRPr="00811A96" w14:paraId="16E05BD2" w14:textId="77777777" w:rsidTr="00034849">
        <w:tc>
          <w:tcPr>
            <w:tcW w:w="3697" w:type="dxa"/>
          </w:tcPr>
          <w:p w14:paraId="67704F07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64A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5A94BB40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CAT ATG </w:t>
            </w:r>
            <w:r w:rsidRPr="00811A96">
              <w:rPr>
                <w:color w:val="000000" w:themeColor="text1"/>
                <w:sz w:val="20"/>
                <w:szCs w:val="20"/>
              </w:rPr>
              <w:t>TTA AAT ATT ATA AAT GAC TCC T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IglG_C64A_b: 5´-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GC 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>TTT AAT TTG TGC T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CC CAT TGA TG-3´ </w:t>
            </w:r>
            <w:r w:rsidRPr="00811A96">
              <w:rPr>
                <w:color w:val="000000" w:themeColor="text1"/>
                <w:sz w:val="20"/>
                <w:szCs w:val="20"/>
              </w:rPr>
              <w:br/>
              <w:t>IglG_C64A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A GCA CAA ATT AAA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GCA </w:t>
            </w:r>
            <w:r w:rsidRPr="00811A96">
              <w:rPr>
                <w:color w:val="000000" w:themeColor="text1"/>
                <w:sz w:val="20"/>
                <w:szCs w:val="20"/>
              </w:rPr>
              <w:t>TCA TAT AGT CTT GGA TCA GGA-3´ + pigD_6xH_rev_C: 5´-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GAA 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lastRenderedPageBreak/>
              <w:t>TTC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CTA ATG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AGA TGT TTT TAC ATT TAT TTG T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50BC0E71" w14:textId="77777777" w:rsidTr="00034849">
        <w:tc>
          <w:tcPr>
            <w:tcW w:w="3697" w:type="dxa"/>
          </w:tcPr>
          <w:p w14:paraId="382F4B66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lastRenderedPageBreak/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64S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096C662B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+ IglG_C64S_b: 5´-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GA 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>TTT AAT TTG TGC T</w:t>
            </w:r>
            <w:r w:rsidRPr="00811A96">
              <w:rPr>
                <w:color w:val="000000" w:themeColor="text1"/>
                <w:sz w:val="20"/>
                <w:szCs w:val="20"/>
              </w:rPr>
              <w:t>CC CAT TGA TG-3´</w:t>
            </w:r>
          </w:p>
          <w:p w14:paraId="1E98387E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_C64S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A GCA CAA ATT AAA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CA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TCA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TAT AGT CTT GGA TCA GGA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5966F1" w:rsidRPr="00811A96" w14:paraId="668A7069" w14:textId="77777777" w:rsidTr="00034849">
        <w:tc>
          <w:tcPr>
            <w:tcW w:w="3697" w:type="dxa"/>
          </w:tcPr>
          <w:p w14:paraId="5982E8A1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05A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0E2351B1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IglG_C105A_b: 5´-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GC 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>TCC AGC AAA AGG T</w:t>
            </w:r>
            <w:r w:rsidRPr="00811A96">
              <w:rPr>
                <w:color w:val="000000" w:themeColor="text1"/>
                <w:sz w:val="20"/>
                <w:szCs w:val="20"/>
              </w:rPr>
              <w:t>AA AAT GTT AG-3´</w:t>
            </w:r>
          </w:p>
          <w:p w14:paraId="7C01A7AC" w14:textId="77777777" w:rsidR="005966F1" w:rsidRPr="00811A96" w:rsidRDefault="005966F1" w:rsidP="000D4D80">
            <w:pPr>
              <w:spacing w:before="120" w:after="120"/>
              <w:rPr>
                <w:noProof/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_C105A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A CCT TTT GCT GGA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GCA </w:t>
            </w:r>
            <w:r w:rsidRPr="00811A96">
              <w:rPr>
                <w:color w:val="000000" w:themeColor="text1"/>
                <w:sz w:val="20"/>
                <w:szCs w:val="20"/>
              </w:rPr>
              <w:t>ACA AAT CCA GCA AAC CCT AC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2F034298" w14:textId="77777777" w:rsidTr="00034849">
        <w:tc>
          <w:tcPr>
            <w:tcW w:w="3697" w:type="dxa"/>
          </w:tcPr>
          <w:p w14:paraId="680760F5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05S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7E1F77A8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IglG_C105S_b: 5´-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GA 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>TCC AGC AAA AGG T</w:t>
            </w:r>
            <w:r w:rsidRPr="00811A96">
              <w:rPr>
                <w:color w:val="000000" w:themeColor="text1"/>
                <w:sz w:val="20"/>
                <w:szCs w:val="20"/>
              </w:rPr>
              <w:t>AA AAT GTT AG-3´</w:t>
            </w:r>
          </w:p>
          <w:p w14:paraId="183E7460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_C105S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A CCT TTT GCT GGA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CA </w:t>
            </w:r>
            <w:r w:rsidRPr="00811A96">
              <w:rPr>
                <w:color w:val="000000" w:themeColor="text1"/>
                <w:sz w:val="20"/>
                <w:szCs w:val="20"/>
              </w:rPr>
              <w:t>ACA AAT CCA GCA AAC CCT AC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0FCDB2C4" w14:textId="77777777" w:rsidTr="00034849">
        <w:tc>
          <w:tcPr>
            <w:tcW w:w="3697" w:type="dxa"/>
          </w:tcPr>
          <w:p w14:paraId="2B1E9225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22A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4ED94F83" w14:textId="77777777" w:rsidR="005966F1" w:rsidRPr="00811A96" w:rsidRDefault="005966F1" w:rsidP="000D4D80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>) + IglG_C122A_b:5´-</w:t>
            </w:r>
            <w:r w:rsidRPr="00811A9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 xml:space="preserve">TGC </w:t>
            </w:r>
            <w:r w:rsidRPr="00811A96">
              <w:rPr>
                <w:rFonts w:ascii="Times New Roman" w:hAnsi="Times New Roman" w:cs="Times New Roman"/>
                <w:color w:val="000000" w:themeColor="text1"/>
                <w:u w:val="single"/>
              </w:rPr>
              <w:t>TAC CCA AGG AAA G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CT AAA TGG-3´</w:t>
            </w:r>
          </w:p>
          <w:p w14:paraId="01CC25AB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_C122A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C TTT CCT TGG GTA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GCA </w:t>
            </w:r>
            <w:r w:rsidRPr="00811A96">
              <w:rPr>
                <w:color w:val="000000" w:themeColor="text1"/>
                <w:sz w:val="20"/>
                <w:szCs w:val="20"/>
              </w:rPr>
              <w:t>ATA CCA AAC TTA TCT GCT TTT A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1DF42139" w14:textId="77777777" w:rsidTr="00034849">
        <w:tc>
          <w:tcPr>
            <w:tcW w:w="3697" w:type="dxa"/>
          </w:tcPr>
          <w:p w14:paraId="614FD209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22S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4E398307" w14:textId="77777777" w:rsidR="005966F1" w:rsidRPr="00811A96" w:rsidRDefault="005966F1" w:rsidP="000D4D80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>) + IglG_C122S_b: 5´-</w:t>
            </w:r>
            <w:r w:rsidRPr="00811A9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 xml:space="preserve">TGA </w:t>
            </w:r>
            <w:r w:rsidRPr="00811A96">
              <w:rPr>
                <w:rFonts w:ascii="Times New Roman" w:hAnsi="Times New Roman" w:cs="Times New Roman"/>
                <w:color w:val="000000" w:themeColor="text1"/>
                <w:u w:val="single"/>
              </w:rPr>
              <w:t>TAC CCA AGG AAA G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CT AAA TGG-3´</w:t>
            </w:r>
          </w:p>
          <w:p w14:paraId="0F6482A1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_C122S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C TTT CCT TGG GTA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TCA </w:t>
            </w:r>
            <w:r w:rsidRPr="00811A96">
              <w:rPr>
                <w:color w:val="000000" w:themeColor="text1"/>
                <w:sz w:val="20"/>
                <w:szCs w:val="20"/>
              </w:rPr>
              <w:t>ATA CCA AAC TTA TCT GCT TTT A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500A4C42" w14:textId="77777777" w:rsidTr="00034849">
        <w:tc>
          <w:tcPr>
            <w:tcW w:w="3697" w:type="dxa"/>
          </w:tcPr>
          <w:p w14:paraId="39AB4D2B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52A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7BBC2CB4" w14:textId="77777777" w:rsidR="005966F1" w:rsidRPr="00811A96" w:rsidRDefault="005966F1" w:rsidP="000D4D80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>) + IglG_C152A_b: 5´-</w:t>
            </w:r>
            <w:r w:rsidRPr="00811A9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 xml:space="preserve">TGC </w:t>
            </w:r>
            <w:r w:rsidRPr="00811A96">
              <w:rPr>
                <w:rFonts w:ascii="Times New Roman" w:hAnsi="Times New Roman" w:cs="Times New Roman"/>
                <w:color w:val="000000" w:themeColor="text1"/>
                <w:u w:val="single"/>
              </w:rPr>
              <w:t>CAT TGC TTT ACT A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TT TAT TGT AG-3´ </w:t>
            </w:r>
          </w:p>
          <w:p w14:paraId="7D0BFD88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_C152A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T AGT AAA GCA ATG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</w:rPr>
              <w:t xml:space="preserve">GCA 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ATG TTT GCT CCG GGT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GGT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A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735ECE73" w14:textId="77777777" w:rsidTr="00034849">
        <w:tc>
          <w:tcPr>
            <w:tcW w:w="3697" w:type="dxa"/>
          </w:tcPr>
          <w:p w14:paraId="361C5193" w14:textId="77777777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52S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777246D2" w14:textId="77777777" w:rsidR="005966F1" w:rsidRPr="00811A96" w:rsidRDefault="005966F1" w:rsidP="000D4D80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) + IglG_C152S_b: 5´-</w:t>
            </w:r>
            <w:r w:rsidRPr="00811A96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  <w:t xml:space="preserve">TGA </w:t>
            </w:r>
            <w:r w:rsidRPr="00811A9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CAT TGC TTT ACT A</w:t>
            </w:r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TT TAT TGT AG-3´</w:t>
            </w:r>
          </w:p>
          <w:p w14:paraId="7613DEFF" w14:textId="77777777" w:rsidR="005966F1" w:rsidRPr="00811A96" w:rsidRDefault="005966F1" w:rsidP="000D4D80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C152S_c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en-US"/>
              </w:rPr>
              <w:t xml:space="preserve">T AGT AAA GCA ATG </w:t>
            </w:r>
            <w:r w:rsidRPr="00811A96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 xml:space="preserve">TCA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ATG TTT GCT CCG GGT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GGT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 A-3´ + pigD_6xH_rev_C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966F1" w:rsidRPr="00811A96" w14:paraId="41D1A6A1" w14:textId="77777777" w:rsidTr="00034849">
        <w:tc>
          <w:tcPr>
            <w:tcW w:w="3697" w:type="dxa"/>
          </w:tcPr>
          <w:p w14:paraId="17230EB0" w14:textId="7DDD3FF6" w:rsidR="005966F1" w:rsidRPr="00811A96" w:rsidRDefault="005966F1" w:rsidP="00EC21A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-39</w:t>
            </w:r>
            <w:r w:rsidRPr="00811A96">
              <w:rPr>
                <w:color w:val="000000" w:themeColor="text1"/>
                <w:sz w:val="20"/>
                <w:szCs w:val="20"/>
              </w:rPr>
              <w:t>-6xHis</w:t>
            </w:r>
          </w:p>
        </w:tc>
        <w:tc>
          <w:tcPr>
            <w:tcW w:w="10331" w:type="dxa"/>
          </w:tcPr>
          <w:p w14:paraId="36F7219F" w14:textId="0D160308" w:rsidR="005966F1" w:rsidRPr="00811A96" w:rsidRDefault="005966F1" w:rsidP="000D4D80">
            <w:pPr>
              <w:pStyle w:val="HTMLprformat"/>
              <w:spacing w:before="120" w:after="120" w:line="360" w:lineRule="auto"/>
              <w:rPr>
                <w:color w:val="000000" w:themeColor="text1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</w:rPr>
              <w:t>IglG_DN_F</w:t>
            </w:r>
            <w:proofErr w:type="spellEnd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 xml:space="preserve">: 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5´</w:t>
            </w:r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 xml:space="preserve">-CAT ATG 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TTA GCT CAA TCA AAA CTA CAC TT-3´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>) + pigD_6xH_rev_C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>Eco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R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5966F1" w:rsidRPr="00811A96" w14:paraId="16BC33B5" w14:textId="77777777" w:rsidTr="00034849">
        <w:tc>
          <w:tcPr>
            <w:tcW w:w="3697" w:type="dxa"/>
          </w:tcPr>
          <w:p w14:paraId="6417081E" w14:textId="7EE916FD" w:rsidR="005966F1" w:rsidRPr="00811A96" w:rsidRDefault="005966F1" w:rsidP="00A362F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-HA in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opHA</w:t>
            </w:r>
            <w:proofErr w:type="spellEnd"/>
          </w:p>
        </w:tc>
        <w:tc>
          <w:tcPr>
            <w:tcW w:w="10331" w:type="dxa"/>
          </w:tcPr>
          <w:p w14:paraId="629F5CE9" w14:textId="49E4A7EC" w:rsidR="005966F1" w:rsidRPr="00811A96" w:rsidRDefault="005966F1" w:rsidP="00215CD7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Xho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: 5´-G CGC 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CTC GAG </w:t>
            </w:r>
            <w:r w:rsidRPr="00811A96">
              <w:rPr>
                <w:color w:val="000000" w:themeColor="text1"/>
                <w:sz w:val="20"/>
                <w:szCs w:val="20"/>
              </w:rPr>
              <w:t>ATG TTA AAT ATT ATA AAT GAC TCC T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Xho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+ IglG_Hind3_rev: 5´-G CGC 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AAG CTT </w:t>
            </w:r>
            <w:r w:rsidRPr="00811A96">
              <w:rPr>
                <w:color w:val="000000" w:themeColor="text1"/>
                <w:sz w:val="20"/>
                <w:szCs w:val="20"/>
              </w:rPr>
              <w:t>AGA TGT TTT TAC ATT TAT TTG TC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Hind</w:t>
            </w:r>
            <w:r w:rsidRPr="00811A96">
              <w:rPr>
                <w:color w:val="000000" w:themeColor="text1"/>
                <w:sz w:val="20"/>
                <w:szCs w:val="20"/>
              </w:rPr>
              <w:t>II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</w:r>
          </w:p>
        </w:tc>
      </w:tr>
      <w:tr w:rsidR="005966F1" w:rsidRPr="00811A96" w14:paraId="042DF825" w14:textId="77777777" w:rsidTr="00034849">
        <w:tc>
          <w:tcPr>
            <w:tcW w:w="3697" w:type="dxa"/>
          </w:tcPr>
          <w:p w14:paraId="3C8E69FC" w14:textId="4E579BA7" w:rsidR="005966F1" w:rsidRPr="00811A96" w:rsidRDefault="005966F1" w:rsidP="00E85940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HA in pFNLTP6</w:t>
            </w:r>
          </w:p>
        </w:tc>
        <w:tc>
          <w:tcPr>
            <w:tcW w:w="10331" w:type="dxa"/>
          </w:tcPr>
          <w:p w14:paraId="3E84B559" w14:textId="7048692D" w:rsidR="005966F1" w:rsidRPr="00811A96" w:rsidRDefault="005966F1" w:rsidP="00874FF8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SD_IglG_a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TTA AAT ATT ATA AAT GAC TCC T-3´ + 2HAmod_BamH1_Rev: 5´-G CGC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GA TC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CA CTG CAG GGA TGC GTA GTC AGG CAC GTC GTA TGG ATA AGA G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  <w:t>SD_ATG_Nde1_F: 5´-TT 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CA TAT 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CC TAT TT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36A524C8" w14:textId="77777777" w:rsidTr="00034849">
        <w:tc>
          <w:tcPr>
            <w:tcW w:w="3697" w:type="dxa"/>
          </w:tcPr>
          <w:p w14:paraId="21C086BE" w14:textId="2BEBB110" w:rsidR="005966F1" w:rsidRPr="00811A96" w:rsidRDefault="005966F1" w:rsidP="00E85940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2-17</w:t>
            </w:r>
            <w:r w:rsidRPr="00811A96">
              <w:rPr>
                <w:color w:val="000000" w:themeColor="text1"/>
                <w:sz w:val="20"/>
                <w:szCs w:val="20"/>
              </w:rPr>
              <w:t>-HA</w:t>
            </w:r>
          </w:p>
        </w:tc>
        <w:tc>
          <w:tcPr>
            <w:tcW w:w="10331" w:type="dxa"/>
          </w:tcPr>
          <w:p w14:paraId="71FDF4CC" w14:textId="3CFE48FA" w:rsidR="005966F1" w:rsidRPr="00811A96" w:rsidRDefault="005966F1" w:rsidP="00874FF8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Δ2-17_IglG_F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>CC TAT TTA AGG AGT AAT TTC ATG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GAT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GAT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GAA AGT ATT AGT AGC TCA GTA TCT G-3´ +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lastRenderedPageBreak/>
              <w:t>+ SD_ATG_Nde1_F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5BBC8C33" w14:textId="77777777" w:rsidTr="00034849">
        <w:tc>
          <w:tcPr>
            <w:tcW w:w="3697" w:type="dxa"/>
          </w:tcPr>
          <w:p w14:paraId="684AE59B" w14:textId="0BF46D7C" w:rsidR="005966F1" w:rsidRPr="00811A96" w:rsidRDefault="005966F1" w:rsidP="00E85940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lastRenderedPageBreak/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2-39</w:t>
            </w:r>
            <w:r w:rsidRPr="00811A96">
              <w:rPr>
                <w:color w:val="000000" w:themeColor="text1"/>
                <w:sz w:val="20"/>
                <w:szCs w:val="20"/>
              </w:rPr>
              <w:t>-HA</w:t>
            </w:r>
          </w:p>
        </w:tc>
        <w:tc>
          <w:tcPr>
            <w:tcW w:w="10331" w:type="dxa"/>
          </w:tcPr>
          <w:p w14:paraId="1C5749F2" w14:textId="3CAF4DDF" w:rsidR="005966F1" w:rsidRPr="00811A96" w:rsidRDefault="005966F1" w:rsidP="00874FF8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Δ2-39_IglG_F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CC TAT TT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TTA GCT CAA TCA AAA CTA CAC TTA TCA AGC-3´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  <w:t>+ SD_ATG_Nde1_F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) + 2HAmod_BamH1_Rev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5275B2D7" w14:textId="77777777" w:rsidTr="00034849">
        <w:tc>
          <w:tcPr>
            <w:tcW w:w="3697" w:type="dxa"/>
          </w:tcPr>
          <w:p w14:paraId="505BE456" w14:textId="3B18EA24" w:rsidR="005966F1" w:rsidRPr="00811A96" w:rsidRDefault="005966F1" w:rsidP="00E85940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2-58</w:t>
            </w:r>
            <w:r w:rsidRPr="00811A96">
              <w:rPr>
                <w:color w:val="000000" w:themeColor="text1"/>
                <w:sz w:val="20"/>
                <w:szCs w:val="20"/>
              </w:rPr>
              <w:t>-HA</w:t>
            </w:r>
          </w:p>
        </w:tc>
        <w:tc>
          <w:tcPr>
            <w:tcW w:w="10331" w:type="dxa"/>
          </w:tcPr>
          <w:p w14:paraId="70539B32" w14:textId="161F5706" w:rsidR="005966F1" w:rsidRPr="00811A96" w:rsidRDefault="005966F1" w:rsidP="00963B36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Δ2-58_IglG_F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CC TAT TT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GGA GCA CAA ATT AAA TGC TCA TAT AGT CTT G-3´+ 2HAmod_BamH1_Rev (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Bam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  <w:t>+ SD_ATG_Nde1_F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14586F85" w14:textId="77777777" w:rsidTr="00034849">
        <w:tc>
          <w:tcPr>
            <w:tcW w:w="3697" w:type="dxa"/>
          </w:tcPr>
          <w:p w14:paraId="0625308D" w14:textId="45DB347B" w:rsidR="005966F1" w:rsidRPr="00811A96" w:rsidRDefault="005966F1" w:rsidP="00E85940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2-66</w:t>
            </w:r>
            <w:r w:rsidRPr="00811A96">
              <w:rPr>
                <w:color w:val="000000" w:themeColor="text1"/>
                <w:sz w:val="20"/>
                <w:szCs w:val="20"/>
              </w:rPr>
              <w:t>-HA</w:t>
            </w:r>
          </w:p>
        </w:tc>
        <w:tc>
          <w:tcPr>
            <w:tcW w:w="10331" w:type="dxa"/>
          </w:tcPr>
          <w:p w14:paraId="5BC44A04" w14:textId="13B96F83" w:rsidR="005966F1" w:rsidRPr="00811A96" w:rsidRDefault="005966F1" w:rsidP="005D13FC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Δ2-66_IglG_F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CC TAT TT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AGT CTT GGA TCA GGA ATT TAT CTT AGT AC -3´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  <w:t>+ SD_ATG_Nde1_F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0A82D42F" w14:textId="77777777" w:rsidTr="00034849">
        <w:tc>
          <w:tcPr>
            <w:tcW w:w="3697" w:type="dxa"/>
          </w:tcPr>
          <w:p w14:paraId="045C2D08" w14:textId="49D1C669" w:rsidR="005966F1" w:rsidRPr="00811A96" w:rsidRDefault="005966F1" w:rsidP="00A362F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Vgr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HA</w:t>
            </w:r>
          </w:p>
        </w:tc>
        <w:tc>
          <w:tcPr>
            <w:tcW w:w="10331" w:type="dxa"/>
          </w:tcPr>
          <w:p w14:paraId="3E79FFF6" w14:textId="3AF7E40B" w:rsidR="005966F1" w:rsidRPr="00811A96" w:rsidRDefault="005966F1" w:rsidP="00862110">
            <w:pPr>
              <w:rPr>
                <w:i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SD_VgrG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: 5’-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val="fr-FR" w:eastAsia="fr-FR"/>
              </w:rPr>
              <w:t>A AGG AGT AAT TTC ATG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TCA AAA GCA GAC CAT ATT TTC AAC TTA GAA G-3’ + VgrG_Nhe1_</w:t>
            </w:r>
            <w:proofErr w:type="gram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Rev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 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5</w:t>
            </w:r>
            <w:proofErr w:type="gram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’-TTT </w:t>
            </w:r>
            <w:r w:rsidRPr="00811A96">
              <w:rPr>
                <w:i/>
                <w:color w:val="000000" w:themeColor="text1"/>
                <w:sz w:val="20"/>
                <w:szCs w:val="20"/>
                <w:lang w:val="fr-FR" w:eastAsia="fr-FR"/>
              </w:rPr>
              <w:t>GCT AGC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TCC AAC CAT TGT TGC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TGC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GGA ACC-3’ </w:t>
            </w:r>
            <w:r w:rsidRPr="00811A96">
              <w:rPr>
                <w:i/>
                <w:color w:val="000000" w:themeColor="text1"/>
                <w:sz w:val="20"/>
                <w:szCs w:val="20"/>
                <w:lang w:val="fr-FR" w:eastAsia="fr-FR"/>
              </w:rPr>
              <w:t>(Nhe1) ;</w:t>
            </w:r>
          </w:p>
          <w:p w14:paraId="42DE6537" w14:textId="7D32DF70" w:rsidR="005966F1" w:rsidRPr="00811A96" w:rsidRDefault="005966F1" w:rsidP="00862110">
            <w:pPr>
              <w:keepNext/>
              <w:keepLines/>
              <w:spacing w:before="200"/>
              <w:outlineLvl w:val="3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SD-ATG-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: 5´-A TAT 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A ATT 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CC TAT TT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) + </w:t>
            </w:r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VgrG_Nhe1_</w:t>
            </w:r>
            <w:proofErr w:type="gramStart"/>
            <w:r w:rsidRPr="00811A96">
              <w:rPr>
                <w:color w:val="000000" w:themeColor="text1"/>
                <w:sz w:val="20"/>
                <w:szCs w:val="20"/>
                <w:lang w:val="fr-FR" w:eastAsia="fr-FR"/>
              </w:rPr>
              <w:t>Rev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(Nhe1</w:t>
            </w:r>
            <w:proofErr w:type="gramEnd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)</w:t>
            </w:r>
          </w:p>
          <w:p w14:paraId="79BFB3C3" w14:textId="5CD257C8" w:rsidR="005966F1" w:rsidRPr="00811A96" w:rsidRDefault="005966F1" w:rsidP="00862110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  <w:p w14:paraId="5F38362A" w14:textId="65FBE15E" w:rsidR="005966F1" w:rsidRPr="00811A96" w:rsidRDefault="005966F1" w:rsidP="00963B36">
            <w:pPr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5966F1" w:rsidRPr="00811A96" w14:paraId="118F78B2" w14:textId="77777777" w:rsidTr="00034849">
        <w:tc>
          <w:tcPr>
            <w:tcW w:w="3697" w:type="dxa"/>
          </w:tcPr>
          <w:p w14:paraId="11B02509" w14:textId="7DB85A0E" w:rsidR="005966F1" w:rsidRPr="00811A96" w:rsidRDefault="005966F1" w:rsidP="00A362F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BS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II-KS+</w:t>
            </w:r>
          </w:p>
        </w:tc>
        <w:tc>
          <w:tcPr>
            <w:tcW w:w="10331" w:type="dxa"/>
          </w:tcPr>
          <w:p w14:paraId="2D899114" w14:textId="70DD5D00" w:rsidR="005966F1" w:rsidRPr="00811A96" w:rsidRDefault="005966F1" w:rsidP="00963B36">
            <w:pPr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SD_IglG_a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  <w:t>SD-ATG-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: 5´-A TAT 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A ATT 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CC TAT TT</w:t>
            </w:r>
            <w:r w:rsidRPr="00811A96">
              <w:rPr>
                <w:color w:val="000000" w:themeColor="text1"/>
                <w:sz w:val="20"/>
                <w:szCs w:val="20"/>
                <w:u w:val="single"/>
                <w:lang w:eastAsia="fr-FR"/>
              </w:rPr>
              <w:t>A AGG AGT AAT TTC AT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 + 2HAmod_BamH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679027BF" w14:textId="77777777" w:rsidTr="00034849">
        <w:tc>
          <w:tcPr>
            <w:tcW w:w="3697" w:type="dxa"/>
          </w:tcPr>
          <w:p w14:paraId="4CA4DDD5" w14:textId="18EBC226" w:rsidR="005966F1" w:rsidRPr="00811A96" w:rsidRDefault="005966F1" w:rsidP="00A362F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64G</w:t>
            </w:r>
          </w:p>
        </w:tc>
        <w:tc>
          <w:tcPr>
            <w:tcW w:w="10331" w:type="dxa"/>
          </w:tcPr>
          <w:p w14:paraId="6BDF10B0" w14:textId="5D88EA90" w:rsidR="005966F1" w:rsidRPr="00811A96" w:rsidRDefault="005966F1" w:rsidP="004E2A71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 xml:space="preserve">IglG_C64G_F: 5´-CA ACG GGA GCA CAA ATT AAA </w:t>
            </w:r>
            <w:r w:rsidRPr="00811A96">
              <w:rPr>
                <w:b/>
                <w:color w:val="000000" w:themeColor="text1"/>
                <w:sz w:val="20"/>
                <w:szCs w:val="20"/>
              </w:rPr>
              <w:t>GGC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TCA TAT AGT CTT GGA TCA GG-3´ + IglG_C64G_Rev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CC TGA TCC AAG ACT ATA TGA </w:t>
            </w:r>
            <w:r w:rsidRPr="00811A96">
              <w:rPr>
                <w:b/>
                <w:color w:val="000000" w:themeColor="text1"/>
                <w:sz w:val="20"/>
                <w:szCs w:val="20"/>
                <w:lang w:eastAsia="fr-FR"/>
              </w:rPr>
              <w:t>GC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TTT AAT TTG TGC TCC CGT TG-3´</w:t>
            </w:r>
          </w:p>
        </w:tc>
      </w:tr>
      <w:tr w:rsidR="005966F1" w:rsidRPr="00811A96" w14:paraId="5791680D" w14:textId="77777777" w:rsidTr="00034849">
        <w:tc>
          <w:tcPr>
            <w:tcW w:w="3697" w:type="dxa"/>
          </w:tcPr>
          <w:p w14:paraId="5C299F7C" w14:textId="2783E0C8" w:rsidR="005966F1" w:rsidRPr="00811A96" w:rsidRDefault="005966F1" w:rsidP="00A362F7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05G</w:t>
            </w:r>
          </w:p>
        </w:tc>
        <w:tc>
          <w:tcPr>
            <w:tcW w:w="10331" w:type="dxa"/>
          </w:tcPr>
          <w:p w14:paraId="43D82F0A" w14:textId="556EE2CB" w:rsidR="005966F1" w:rsidRPr="00811A96" w:rsidRDefault="005966F1" w:rsidP="004E2A71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 xml:space="preserve">IglG_C105G_F: 5´-GCT AAC ATT TTA CCT TTT GCT GGA </w:t>
            </w:r>
            <w:r w:rsidRPr="00811A96">
              <w:rPr>
                <w:b/>
                <w:color w:val="000000" w:themeColor="text1"/>
                <w:sz w:val="20"/>
                <w:szCs w:val="20"/>
              </w:rPr>
              <w:t xml:space="preserve">GGT 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ACA AAT CCA GCA AAC CC-3´ + IglG_C105G_Rev: 5´-GG GTT TGC TGG ATT TGT </w:t>
            </w:r>
            <w:r w:rsidRPr="00811A96">
              <w:rPr>
                <w:b/>
                <w:color w:val="000000" w:themeColor="text1"/>
                <w:sz w:val="20"/>
                <w:szCs w:val="20"/>
              </w:rPr>
              <w:t xml:space="preserve">ACC </w:t>
            </w:r>
            <w:r w:rsidRPr="00811A96">
              <w:rPr>
                <w:color w:val="000000" w:themeColor="text1"/>
                <w:sz w:val="20"/>
                <w:szCs w:val="20"/>
              </w:rPr>
              <w:t>TCC AGC AAA AGG TAA AAT GTT AGC-3´</w:t>
            </w:r>
          </w:p>
        </w:tc>
      </w:tr>
      <w:tr w:rsidR="005966F1" w:rsidRPr="00811A96" w14:paraId="007AB8B8" w14:textId="77777777" w:rsidTr="00034849">
        <w:tc>
          <w:tcPr>
            <w:tcW w:w="3697" w:type="dxa"/>
          </w:tcPr>
          <w:p w14:paraId="79E76600" w14:textId="09531C3F" w:rsidR="005966F1" w:rsidRPr="00811A96" w:rsidRDefault="005966F1" w:rsidP="004E2A7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22G</w:t>
            </w:r>
          </w:p>
        </w:tc>
        <w:tc>
          <w:tcPr>
            <w:tcW w:w="10331" w:type="dxa"/>
          </w:tcPr>
          <w:p w14:paraId="3D40F819" w14:textId="0CDA5A81" w:rsidR="005966F1" w:rsidRPr="00811A96" w:rsidRDefault="005966F1" w:rsidP="004E2A71">
            <w:pPr>
              <w:spacing w:before="120" w:after="120"/>
              <w:rPr>
                <w:color w:val="000000" w:themeColor="text1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 xml:space="preserve">IglG_C122G_F: 5´-CCA TTT AGC TTT CCT TGG GTA </w:t>
            </w:r>
            <w:r w:rsidRPr="00811A96">
              <w:rPr>
                <w:b/>
                <w:color w:val="000000" w:themeColor="text1"/>
                <w:sz w:val="20"/>
                <w:szCs w:val="20"/>
              </w:rPr>
              <w:t xml:space="preserve">GGT 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ATA CCA AAC TTA TCT GC-3´ + IglG_C122G_Rev: 5´-GC AGA TAA GTT TGG TAT </w:t>
            </w:r>
            <w:r w:rsidRPr="00811A96">
              <w:rPr>
                <w:b/>
                <w:color w:val="000000" w:themeColor="text1"/>
                <w:sz w:val="20"/>
                <w:szCs w:val="20"/>
              </w:rPr>
              <w:t xml:space="preserve">ACC </w:t>
            </w:r>
            <w:r w:rsidRPr="00811A96">
              <w:rPr>
                <w:color w:val="000000" w:themeColor="text1"/>
                <w:sz w:val="20"/>
                <w:szCs w:val="20"/>
              </w:rPr>
              <w:t>TAC CCA AGG AAA GCT AAA TGG-3´</w:t>
            </w:r>
          </w:p>
        </w:tc>
      </w:tr>
      <w:tr w:rsidR="005966F1" w:rsidRPr="00811A96" w14:paraId="43745AF6" w14:textId="77777777" w:rsidTr="00034849">
        <w:tc>
          <w:tcPr>
            <w:tcW w:w="3697" w:type="dxa"/>
          </w:tcPr>
          <w:p w14:paraId="6C4FB0E9" w14:textId="546F4A38" w:rsidR="005966F1" w:rsidRPr="00811A96" w:rsidRDefault="005966F1" w:rsidP="004B7E7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52G</w:t>
            </w:r>
          </w:p>
        </w:tc>
        <w:tc>
          <w:tcPr>
            <w:tcW w:w="10331" w:type="dxa"/>
          </w:tcPr>
          <w:p w14:paraId="4842BDB3" w14:textId="2B7D68AD" w:rsidR="005966F1" w:rsidRPr="00811A96" w:rsidRDefault="005966F1" w:rsidP="004B7E71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IglG_C152G_F: 5´-CT ACA ATA AAT AGT AAA GCA ATG </w:t>
            </w:r>
            <w:r w:rsidRPr="00811A96">
              <w:rPr>
                <w:rFonts w:ascii="Times New Roman" w:hAnsi="Times New Roman" w:cs="Times New Roman"/>
                <w:b/>
                <w:color w:val="000000" w:themeColor="text1"/>
              </w:rPr>
              <w:t xml:space="preserve">GGT 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ATG TTT GCT CCG GGT GG-3´ + IglG_C152G_Rev: 5´-CC ACC CGG AGC AAA CAT </w:t>
            </w:r>
            <w:r w:rsidRPr="00811A96">
              <w:rPr>
                <w:rFonts w:ascii="Times New Roman" w:hAnsi="Times New Roman" w:cs="Times New Roman"/>
                <w:b/>
                <w:color w:val="000000" w:themeColor="text1"/>
              </w:rPr>
              <w:t xml:space="preserve">ACC 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CAT TGC TTT ACT ATT TAT TGT AG-3´</w:t>
            </w:r>
          </w:p>
        </w:tc>
      </w:tr>
      <w:tr w:rsidR="005966F1" w:rsidRPr="00811A96" w14:paraId="6EA1EF6B" w14:textId="77777777" w:rsidTr="00034849">
        <w:tc>
          <w:tcPr>
            <w:tcW w:w="3697" w:type="dxa"/>
          </w:tcPr>
          <w:p w14:paraId="2896A512" w14:textId="1A377E28" w:rsidR="005966F1" w:rsidRPr="00811A96" w:rsidRDefault="005966F1" w:rsidP="00D14A50">
            <w:pPr>
              <w:keepNext/>
              <w:keepLines/>
              <w:spacing w:before="120" w:after="120"/>
              <w:outlineLvl w:val="3"/>
              <w:rPr>
                <w:i/>
                <w:color w:val="000000" w:themeColor="text1"/>
                <w:sz w:val="20"/>
                <w:szCs w:val="20"/>
              </w:rPr>
            </w:pP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TEM - 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translocation</w:t>
            </w:r>
            <w:proofErr w:type="spellEnd"/>
          </w:p>
        </w:tc>
        <w:tc>
          <w:tcPr>
            <w:tcW w:w="10331" w:type="dxa"/>
          </w:tcPr>
          <w:p w14:paraId="364776B6" w14:textId="77777777" w:rsidR="005966F1" w:rsidRPr="00811A96" w:rsidRDefault="005966F1" w:rsidP="00963B36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</w:p>
        </w:tc>
      </w:tr>
      <w:tr w:rsidR="005966F1" w:rsidRPr="00811A96" w14:paraId="0C4FE150" w14:textId="77777777" w:rsidTr="00034849">
        <w:tc>
          <w:tcPr>
            <w:tcW w:w="3697" w:type="dxa"/>
          </w:tcPr>
          <w:p w14:paraId="37831F4B" w14:textId="7A045196" w:rsidR="005966F1" w:rsidRPr="00811A96" w:rsidRDefault="005966F1" w:rsidP="00E0106E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Beta-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lactamase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in pFNLTP6</w:t>
            </w:r>
          </w:p>
        </w:tc>
        <w:tc>
          <w:tcPr>
            <w:tcW w:w="10331" w:type="dxa"/>
          </w:tcPr>
          <w:p w14:paraId="3C546267" w14:textId="5CB8DE30" w:rsidR="005966F1" w:rsidRPr="00811A96" w:rsidRDefault="005966F1" w:rsidP="00963B36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KanR_pst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AA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CTG CAG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GAC GAG GCA GCG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Pst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+ KanR_Tail_ColE1_Rev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GGA ACG AAA ACT CAC GTT AAG GGA TTT TGG TCA TGA TCA GAA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GAA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CTC GTC AAG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AA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GCG ATA G-3´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</w:r>
            <w:r w:rsidRPr="00811A96">
              <w:rPr>
                <w:color w:val="000000" w:themeColor="text1"/>
                <w:sz w:val="20"/>
                <w:szCs w:val="20"/>
              </w:rPr>
              <w:t>ColE1_F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CA TGA CCA AAA TCC CTT AAC GTG AGT TTT CG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-3´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Gro_promotor_Nde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A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CAT ATG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lastRenderedPageBreak/>
              <w:t xml:space="preserve">GTA CCT GCA CGA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CGA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ACT AAT A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4415E804" w14:textId="77777777" w:rsidTr="00034849">
        <w:tc>
          <w:tcPr>
            <w:tcW w:w="3697" w:type="dxa"/>
          </w:tcPr>
          <w:p w14:paraId="2149EB81" w14:textId="3107C82F" w:rsidR="005966F1" w:rsidRPr="00811A96" w:rsidRDefault="005966F1" w:rsidP="003E4BB0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lastRenderedPageBreak/>
              <w:t>E.col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TEM in pFNLTP6</w:t>
            </w:r>
          </w:p>
        </w:tc>
        <w:tc>
          <w:tcPr>
            <w:tcW w:w="10331" w:type="dxa"/>
          </w:tcPr>
          <w:p w14:paraId="2BDC78E0" w14:textId="45A661D2" w:rsidR="005966F1" w:rsidRPr="00811A96" w:rsidRDefault="005966F1" w:rsidP="00963B36">
            <w:pPr>
              <w:spacing w:before="120" w:after="120"/>
              <w:rPr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E.coli_TEM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CT AG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ACG CGT GTT AAC CAC CCA GAA ACG CTG GTG AAA GTA AAA G</w:t>
            </w:r>
            <w:r w:rsidRPr="00811A96">
              <w:rPr>
                <w:color w:val="000000" w:themeColor="text1"/>
                <w:sz w:val="20"/>
                <w:szCs w:val="20"/>
              </w:rPr>
              <w:t>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h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E.coli_TEM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GA TC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TA CCA ATG CTT AAT CAG TGA GGC ACC TAT C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3AF56F6E" w14:textId="77777777" w:rsidTr="00034849">
        <w:tc>
          <w:tcPr>
            <w:tcW w:w="3697" w:type="dxa"/>
          </w:tcPr>
          <w:p w14:paraId="0EEE16B2" w14:textId="70135179" w:rsidR="005966F1" w:rsidRPr="00811A96" w:rsidRDefault="005966F1" w:rsidP="004E2A7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5EE965DB" w14:textId="2BC47EB8" w:rsidR="005966F1" w:rsidRPr="00811A96" w:rsidRDefault="005966F1" w:rsidP="00963B36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SD_IglG_b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u w:val="single"/>
              </w:rPr>
              <w:t xml:space="preserve">A AGG AGT AAT TTC ATG </w:t>
            </w:r>
            <w:r w:rsidRPr="00811A96">
              <w:rPr>
                <w:color w:val="000000" w:themeColor="text1"/>
                <w:sz w:val="20"/>
                <w:szCs w:val="20"/>
              </w:rPr>
              <w:t>TTA AAT ATT ATA AAT GAC TCC TTA AAA CGC TTG G-3´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+ IglG_Nhe1_Rev: 5´-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TTT 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GCT AGC </w:t>
            </w:r>
            <w:r w:rsidRPr="00811A96">
              <w:rPr>
                <w:color w:val="000000" w:themeColor="text1"/>
                <w:sz w:val="20"/>
                <w:szCs w:val="20"/>
              </w:rPr>
              <w:t>AGA TGT TTT TAC ATT TAT TTG TCC ACC ACT AAT AAA AT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h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;</w:t>
            </w:r>
            <w:r w:rsidRPr="00811A96">
              <w:rPr>
                <w:color w:val="000000" w:themeColor="text1"/>
                <w:sz w:val="20"/>
                <w:szCs w:val="20"/>
              </w:rPr>
              <w:br/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SD-ATG-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 + IglG_Nhe1_Rev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Nhe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5966F1" w:rsidRPr="00811A96" w14:paraId="196E3390" w14:textId="77777777" w:rsidTr="00034849">
        <w:tc>
          <w:tcPr>
            <w:tcW w:w="3697" w:type="dxa"/>
          </w:tcPr>
          <w:p w14:paraId="62F14D2B" w14:textId="0054F2F7" w:rsidR="005966F1" w:rsidRPr="00811A96" w:rsidRDefault="005966F1" w:rsidP="004E2A71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Vgr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5E2A5791" w14:textId="049C7214" w:rsidR="005966F1" w:rsidRPr="00811A96" w:rsidRDefault="005966F1" w:rsidP="004E2A71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SD_VgrG_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AA 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AA TT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GCA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GCA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TAG AAA AAG ATT AAG GGG ATA TTC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VgrG_Nhe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CT AG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CC AAC CAT TGT TGC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GC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GGA ACC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h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6892BEF8" w14:textId="77777777" w:rsidTr="00034849">
        <w:tc>
          <w:tcPr>
            <w:tcW w:w="3697" w:type="dxa"/>
          </w:tcPr>
          <w:p w14:paraId="76583420" w14:textId="64B60896" w:rsidR="005966F1" w:rsidRPr="00811A96" w:rsidRDefault="005966F1" w:rsidP="00963B36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C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30D4A38A" w14:textId="2C3E14F0" w:rsidR="005966F1" w:rsidRPr="00811A96" w:rsidRDefault="005966F1" w:rsidP="00963B36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SD_IglC_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-CG TTG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AA TT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GAT ACT AGG CTT GAA CCA GAA TTA TTC GGT AC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C_Not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T 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C GGC CG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bookmarkStart w:id="0" w:name="_GoBack"/>
            <w:r w:rsidRPr="00632152">
              <w:rPr>
                <w:color w:val="000000" w:themeColor="text1"/>
                <w:sz w:val="20"/>
                <w:szCs w:val="20"/>
                <w:lang w:eastAsia="fr-FR"/>
              </w:rPr>
              <w:t>TGC AGC TGC AAT ATA TCC TAT TTT AGC AAC</w:t>
            </w:r>
            <w:bookmarkEnd w:id="0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ot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77B39D85" w14:textId="77777777" w:rsidTr="00034849">
        <w:tc>
          <w:tcPr>
            <w:tcW w:w="3697" w:type="dxa"/>
          </w:tcPr>
          <w:p w14:paraId="19787E77" w14:textId="367454AF" w:rsidR="005966F1" w:rsidRPr="00811A96" w:rsidRDefault="005966F1" w:rsidP="00963B36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3E9866FC" w14:textId="0CD7F080" w:rsidR="005966F1" w:rsidRPr="00811A96" w:rsidRDefault="005966F1" w:rsidP="00976FBA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SD_IglI_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-AA 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AA TTC CGT TCC TTT AGG ACTG TTT CTT TTA AGC TTA 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-3´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I_Not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T 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C GGC CG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AT GTC AAA AAG ATC TTC AAA ATA GTC TTC ATC TAT CT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ot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723E4A2A" w14:textId="77777777" w:rsidTr="00034849">
        <w:tc>
          <w:tcPr>
            <w:tcW w:w="3697" w:type="dxa"/>
          </w:tcPr>
          <w:p w14:paraId="0F0AD6E5" w14:textId="27E19086" w:rsidR="005966F1" w:rsidRPr="00811A96" w:rsidRDefault="005966F1" w:rsidP="00963B36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epO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2DE2D626" w14:textId="4F843D09" w:rsidR="005966F1" w:rsidRPr="00811A96" w:rsidRDefault="005966F1" w:rsidP="004B7E71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SD_PepO_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-CG TTG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 GAA TT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CTT AGG ATT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ATT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AAC TTT GTT GGC ATC ATA TGT AGC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epO_Not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T 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C GGC CG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CCA GAT ATT AAC TCT TTG TTC TGG ATC TAA GTA CA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ot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5059734E" w14:textId="77777777" w:rsidTr="00034849">
        <w:tc>
          <w:tcPr>
            <w:tcW w:w="3697" w:type="dxa"/>
          </w:tcPr>
          <w:p w14:paraId="4105A51D" w14:textId="13721B15" w:rsidR="005966F1" w:rsidRPr="00811A96" w:rsidRDefault="005966F1" w:rsidP="00963B36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dpE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109C1EE2" w14:textId="7DCE5FE6" w:rsidR="005966F1" w:rsidRPr="00811A96" w:rsidRDefault="005966F1" w:rsidP="004B7E71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SD_PdpE_EcoR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-AA 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AA TT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GAA ATC AAT CAT AAC TAA TAC AAC CTC GTT ACT TTA TGA C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PdpE_Nhe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 xml:space="preserve">GCT AGC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TAT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TAT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AGT AAT TTT CTT TTC ATA ATG AGG GAT AGC CCA-3´ </w:t>
            </w:r>
            <w:r w:rsidRPr="00811A96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h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2FD3735B" w14:textId="77777777" w:rsidTr="00034849">
        <w:tc>
          <w:tcPr>
            <w:tcW w:w="3697" w:type="dxa"/>
          </w:tcPr>
          <w:p w14:paraId="105655F0" w14:textId="1B85A329" w:rsidR="005966F1" w:rsidRPr="00811A96" w:rsidRDefault="005966F1" w:rsidP="00963B36">
            <w:pPr>
              <w:spacing w:before="120" w:after="120"/>
              <w:ind w:firstLine="284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-TEM</w:t>
            </w:r>
          </w:p>
        </w:tc>
        <w:tc>
          <w:tcPr>
            <w:tcW w:w="10331" w:type="dxa"/>
          </w:tcPr>
          <w:p w14:paraId="5B2B867E" w14:textId="23DF2C4B" w:rsidR="005966F1" w:rsidRPr="00811A96" w:rsidRDefault="005966F1" w:rsidP="00963B36">
            <w:pPr>
              <w:spacing w:before="120" w:after="120"/>
              <w:rPr>
                <w:color w:val="000000" w:themeColor="text1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SD_IglF_HA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</w:t>
            </w:r>
            <w:r w:rsidRPr="00811A96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A AGG AGT AAT TTC </w:t>
            </w:r>
            <w:r w:rsidRPr="00811A96">
              <w:rPr>
                <w:rFonts w:eastAsia="Arial Unicode MS"/>
                <w:b/>
                <w:bCs/>
                <w:color w:val="000000" w:themeColor="text1"/>
                <w:sz w:val="20"/>
                <w:szCs w:val="20"/>
              </w:rPr>
              <w:t xml:space="preserve">ATG </w:t>
            </w:r>
            <w:r w:rsidRPr="00811A96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AAT </w:t>
            </w:r>
            <w:proofErr w:type="spellStart"/>
            <w:r w:rsidRPr="00811A96">
              <w:rPr>
                <w:rFonts w:eastAsia="Arial Unicode MS"/>
                <w:color w:val="000000" w:themeColor="text1"/>
                <w:sz w:val="20"/>
                <w:szCs w:val="20"/>
              </w:rPr>
              <w:t>AAT</w:t>
            </w:r>
            <w:proofErr w:type="spellEnd"/>
            <w:r w:rsidRPr="00811A96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GAT ATT GAT AAA TGG TTT GAA AAT TTA TTT AAC AAT ATC C-3´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F_Not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´-ATA T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>GC GGC CGC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AAT TTT CCA ATA AGC TTC TTG CTT GCT TTT TAT A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ot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;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br/>
              <w:t>SD_ATG_Nde1_F</w:t>
            </w:r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)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F_NotI_Rev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ot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F1" w:rsidRPr="00811A96" w14:paraId="2B73BBA7" w14:textId="77777777" w:rsidTr="00034849">
        <w:tc>
          <w:tcPr>
            <w:tcW w:w="3697" w:type="dxa"/>
          </w:tcPr>
          <w:p w14:paraId="04128938" w14:textId="75C31F0B" w:rsidR="005966F1" w:rsidRPr="00811A96" w:rsidRDefault="005966F1" w:rsidP="00D14A50">
            <w:pPr>
              <w:keepNext/>
              <w:keepLines/>
              <w:spacing w:before="120" w:after="120"/>
              <w:outlineLvl w:val="3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E.coli</w:t>
            </w:r>
            <w:proofErr w:type="spellEnd"/>
            <w:r w:rsidRPr="00811A96">
              <w:rPr>
                <w:i/>
                <w:color w:val="000000" w:themeColor="text1"/>
                <w:sz w:val="20"/>
                <w:szCs w:val="20"/>
              </w:rPr>
              <w:t xml:space="preserve"> expression</w:t>
            </w:r>
          </w:p>
        </w:tc>
        <w:tc>
          <w:tcPr>
            <w:tcW w:w="10331" w:type="dxa"/>
          </w:tcPr>
          <w:p w14:paraId="5626D986" w14:textId="77777777" w:rsidR="005966F1" w:rsidRPr="00811A96" w:rsidRDefault="005966F1" w:rsidP="004B7E71">
            <w:pPr>
              <w:spacing w:before="120" w:after="120"/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5966F1" w:rsidRPr="00811A96" w14:paraId="4F480130" w14:textId="77777777" w:rsidTr="00034849">
        <w:tc>
          <w:tcPr>
            <w:tcW w:w="3697" w:type="dxa"/>
          </w:tcPr>
          <w:p w14:paraId="04F8AE08" w14:textId="1EAA6F5E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GST-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="00216074" w:rsidRPr="00811A96">
              <w:rPr>
                <w:color w:val="000000" w:themeColor="text1"/>
                <w:sz w:val="20"/>
                <w:szCs w:val="20"/>
              </w:rPr>
              <w:t xml:space="preserve"> (and </w:t>
            </w:r>
            <w:proofErr w:type="spellStart"/>
            <w:r w:rsidR="00216074" w:rsidRPr="00811A9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  <w:r w:rsidR="00216074" w:rsidRPr="00811A96">
              <w:rPr>
                <w:color w:val="000000" w:themeColor="text1"/>
                <w:sz w:val="20"/>
                <w:szCs w:val="20"/>
              </w:rPr>
              <w:t xml:space="preserve"> mutants)</w:t>
            </w:r>
          </w:p>
        </w:tc>
        <w:tc>
          <w:tcPr>
            <w:tcW w:w="10331" w:type="dxa"/>
          </w:tcPr>
          <w:p w14:paraId="533910D8" w14:textId="671E253E" w:rsidR="005966F1" w:rsidRPr="00811A96" w:rsidRDefault="005966F1" w:rsidP="004B7E71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glG_BamH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: 5´-TTT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GA TC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ATG TTA AAT ATT ATA AAT GAC TCC TTA AAA CG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H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) + </w:t>
            </w: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glG_Eco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_ Rev: 5´- CG TTG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AA TTC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CTA AGA TGT TTT TAC ATT TAT TTG TCC ACC-3´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Eco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R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C94ED2" w:rsidRPr="00811A96" w14:paraId="1096DE71" w14:textId="77777777" w:rsidTr="00034849">
        <w:tc>
          <w:tcPr>
            <w:tcW w:w="3697" w:type="dxa"/>
          </w:tcPr>
          <w:p w14:paraId="1E6F5642" w14:textId="06E0580A" w:rsidR="00C94ED2" w:rsidRPr="00811A96" w:rsidRDefault="00C94ED2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GST_PA_0824</w:t>
            </w:r>
          </w:p>
        </w:tc>
        <w:tc>
          <w:tcPr>
            <w:tcW w:w="10331" w:type="dxa"/>
          </w:tcPr>
          <w:p w14:paraId="6D237193" w14:textId="77777777" w:rsidR="00E80261" w:rsidRPr="00811A96" w:rsidRDefault="00C94ED2" w:rsidP="00C94ED2">
            <w:pPr>
              <w:spacing w:before="120" w:after="120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PA_0824_BamHI_F: 5'-TTT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GGATCC</w:t>
            </w:r>
            <w:r w:rsidRPr="00811A96">
              <w:rPr>
                <w:rFonts w:ascii="Helvetica" w:eastAsiaTheme="minorHAnsi" w:hAnsi="Helvetica" w:cs="Helvetica"/>
                <w:color w:val="000000" w:themeColor="text1"/>
                <w:sz w:val="20"/>
                <w:szCs w:val="20"/>
                <w:lang w:val="fr-FR" w:eastAsia="en-US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ATGAGTGGAAAACCCGCCGCCC-3' 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BamHI</w:t>
            </w:r>
            <w:proofErr w:type="spellEnd"/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)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+</w:t>
            </w:r>
          </w:p>
          <w:p w14:paraId="304CE26B" w14:textId="4FB05A74" w:rsidR="00C94ED2" w:rsidRPr="00811A96" w:rsidRDefault="00C94ED2" w:rsidP="00C94ED2">
            <w:pPr>
              <w:spacing w:before="120" w:after="120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PA_0824_EcoRI_R: 5'-</w:t>
            </w:r>
            <w:r w:rsidRPr="00811A96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CGTTG</w:t>
            </w:r>
            <w:r w:rsidRPr="00811A96">
              <w:rPr>
                <w:rFonts w:eastAsiaTheme="minorHAnsi"/>
                <w:i/>
                <w:color w:val="000000" w:themeColor="text1"/>
                <w:sz w:val="20"/>
                <w:szCs w:val="20"/>
                <w:lang w:val="fr-FR" w:eastAsia="en-US"/>
              </w:rPr>
              <w:t>GAATTC</w:t>
            </w:r>
            <w:r w:rsidRPr="00811A96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TCATGCGTCGCACCTCTGCACC-3' </w:t>
            </w:r>
            <w:r w:rsidRPr="00811A96">
              <w:rPr>
                <w:rFonts w:eastAsiaTheme="minorHAnsi"/>
                <w:i/>
                <w:color w:val="000000" w:themeColor="text1"/>
                <w:sz w:val="20"/>
                <w:szCs w:val="20"/>
                <w:lang w:val="fr-FR" w:eastAsia="en-US"/>
              </w:rPr>
              <w:t>(</w:t>
            </w:r>
            <w:proofErr w:type="spellStart"/>
            <w:r w:rsidRPr="00811A96">
              <w:rPr>
                <w:rFonts w:eastAsiaTheme="minorHAnsi"/>
                <w:i/>
                <w:color w:val="000000" w:themeColor="text1"/>
                <w:sz w:val="20"/>
                <w:szCs w:val="20"/>
                <w:lang w:val="fr-FR" w:eastAsia="en-US"/>
              </w:rPr>
              <w:t>EcoRI</w:t>
            </w:r>
            <w:proofErr w:type="spellEnd"/>
            <w:r w:rsidRPr="00811A96">
              <w:rPr>
                <w:rFonts w:eastAsiaTheme="minorHAnsi"/>
                <w:i/>
                <w:color w:val="000000" w:themeColor="text1"/>
                <w:sz w:val="20"/>
                <w:szCs w:val="20"/>
                <w:lang w:val="fr-FR" w:eastAsia="en-US"/>
              </w:rPr>
              <w:t>)</w:t>
            </w:r>
          </w:p>
        </w:tc>
      </w:tr>
      <w:tr w:rsidR="00DE2944" w:rsidRPr="00811A96" w14:paraId="208C809B" w14:textId="77777777" w:rsidTr="00034849">
        <w:tc>
          <w:tcPr>
            <w:tcW w:w="3697" w:type="dxa"/>
          </w:tcPr>
          <w:p w14:paraId="5BF71542" w14:textId="492E6B50" w:rsidR="00DE2944" w:rsidRPr="00811A96" w:rsidRDefault="00DE2944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</w:rPr>
              <w:t>His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811A96">
              <w:rPr>
                <w:color w:val="000000" w:themeColor="text1"/>
                <w:sz w:val="20"/>
                <w:szCs w:val="20"/>
              </w:rPr>
              <w:t>-IglG</w:t>
            </w:r>
          </w:p>
        </w:tc>
        <w:tc>
          <w:tcPr>
            <w:tcW w:w="10331" w:type="dxa"/>
          </w:tcPr>
          <w:p w14:paraId="43948042" w14:textId="77777777" w:rsidR="00DE2944" w:rsidRPr="00811A96" w:rsidRDefault="00DE2944" w:rsidP="00C94ED2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IglG_Nco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: 5'</w:t>
            </w:r>
            <w:r w:rsidR="00C52B06" w:rsidRPr="00811A96">
              <w:rPr>
                <w:color w:val="000000" w:themeColor="text1"/>
                <w:sz w:val="20"/>
                <w:szCs w:val="20"/>
                <w:lang w:eastAsia="fr-FR"/>
              </w:rPr>
              <w:t xml:space="preserve"> -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CA</w:t>
            </w:r>
            <w:r w:rsidRPr="00811A96">
              <w:rPr>
                <w:i/>
                <w:color w:val="000000" w:themeColor="text1"/>
                <w:sz w:val="20"/>
                <w:szCs w:val="20"/>
                <w:lang w:eastAsia="fr-FR"/>
              </w:rPr>
              <w:t>CCATGG</w:t>
            </w:r>
            <w:r w:rsidRPr="00811A96">
              <w:rPr>
                <w:color w:val="000000" w:themeColor="text1"/>
                <w:sz w:val="20"/>
                <w:szCs w:val="20"/>
                <w:lang w:eastAsia="fr-FR"/>
              </w:rPr>
              <w:t>GA</w:t>
            </w:r>
            <w:r w:rsidR="00C52B06" w:rsidRPr="00811A96">
              <w:rPr>
                <w:color w:val="000000" w:themeColor="text1"/>
                <w:sz w:val="20"/>
                <w:szCs w:val="20"/>
              </w:rPr>
              <w:t>TTAAATATTATAAATGACTCCTTAAAACGCTTGG-3' (</w:t>
            </w:r>
            <w:proofErr w:type="spellStart"/>
            <w:r w:rsidR="00C52B06" w:rsidRPr="00811A96">
              <w:rPr>
                <w:i/>
                <w:color w:val="000000" w:themeColor="text1"/>
                <w:sz w:val="20"/>
                <w:szCs w:val="20"/>
              </w:rPr>
              <w:t>NcoI</w:t>
            </w:r>
            <w:proofErr w:type="spellEnd"/>
            <w:r w:rsidR="00C52B06" w:rsidRPr="00811A96">
              <w:rPr>
                <w:i/>
                <w:color w:val="000000" w:themeColor="text1"/>
                <w:sz w:val="20"/>
                <w:szCs w:val="20"/>
              </w:rPr>
              <w:t>)</w:t>
            </w:r>
            <w:r w:rsidR="00C52B06" w:rsidRPr="00811A96">
              <w:rPr>
                <w:color w:val="000000" w:themeColor="text1"/>
                <w:sz w:val="20"/>
                <w:szCs w:val="20"/>
              </w:rPr>
              <w:t xml:space="preserve"> +</w:t>
            </w:r>
          </w:p>
          <w:p w14:paraId="7FB86450" w14:textId="5C9E459C" w:rsidR="00C52B06" w:rsidRPr="00811A96" w:rsidRDefault="00C52B06" w:rsidP="00C52B06">
            <w:pPr>
              <w:rPr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lastRenderedPageBreak/>
              <w:t>IglG_BamHI_R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: 5'-</w:t>
            </w:r>
            <w:r w:rsidRPr="00811A96">
              <w:rPr>
                <w:caps/>
                <w:color w:val="000000" w:themeColor="text1"/>
              </w:rPr>
              <w:t xml:space="preserve"> </w:t>
            </w:r>
            <w:r w:rsidRPr="00811A96">
              <w:rPr>
                <w:caps/>
                <w:color w:val="000000" w:themeColor="text1"/>
                <w:sz w:val="20"/>
                <w:szCs w:val="20"/>
              </w:rPr>
              <w:t>gcgc</w:t>
            </w:r>
            <w:r w:rsidRPr="00811A96">
              <w:rPr>
                <w:i/>
                <w:caps/>
                <w:color w:val="000000" w:themeColor="text1"/>
                <w:sz w:val="20"/>
                <w:szCs w:val="20"/>
              </w:rPr>
              <w:t>ggatcc</w:t>
            </w:r>
            <w:r w:rsidRPr="00811A96">
              <w:rPr>
                <w:caps/>
                <w:color w:val="000000" w:themeColor="text1"/>
                <w:sz w:val="20"/>
                <w:szCs w:val="20"/>
              </w:rPr>
              <w:t>ctaagatgtttttacatttatttgtccaccac-3' (</w:t>
            </w:r>
            <w:proofErr w:type="spellStart"/>
            <w:r w:rsidRPr="00811A96">
              <w:rPr>
                <w:i/>
                <w:caps/>
                <w:color w:val="000000" w:themeColor="text1"/>
                <w:sz w:val="20"/>
                <w:szCs w:val="20"/>
              </w:rPr>
              <w:t>B</w:t>
            </w:r>
            <w:r w:rsidRPr="00811A96">
              <w:rPr>
                <w:i/>
                <w:color w:val="000000" w:themeColor="text1"/>
                <w:sz w:val="20"/>
                <w:szCs w:val="20"/>
              </w:rPr>
              <w:t>am</w:t>
            </w:r>
            <w:r w:rsidR="002471E7" w:rsidRPr="00811A96"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811A96">
              <w:rPr>
                <w:i/>
                <w:caps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i/>
                <w:caps/>
                <w:color w:val="000000" w:themeColor="text1"/>
                <w:sz w:val="20"/>
                <w:szCs w:val="20"/>
              </w:rPr>
              <w:t>)</w:t>
            </w:r>
          </w:p>
          <w:p w14:paraId="30F77692" w14:textId="1CF86145" w:rsidR="00C52B06" w:rsidRPr="00811A96" w:rsidRDefault="00C52B06" w:rsidP="00C94ED2">
            <w:pPr>
              <w:spacing w:before="120" w:after="120"/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5966F1" w:rsidRPr="00811A96" w14:paraId="7FE4D607" w14:textId="77777777" w:rsidTr="00034849">
        <w:tc>
          <w:tcPr>
            <w:tcW w:w="3697" w:type="dxa"/>
          </w:tcPr>
          <w:p w14:paraId="3B8B0163" w14:textId="33092EFB" w:rsidR="00E80261" w:rsidRPr="00811A96" w:rsidRDefault="00E80261" w:rsidP="00D14A50">
            <w:pPr>
              <w:spacing w:before="120" w:after="120"/>
              <w:rPr>
                <w:i/>
                <w:color w:val="000000" w:themeColor="text1"/>
                <w:sz w:val="20"/>
                <w:szCs w:val="20"/>
              </w:rPr>
            </w:pPr>
          </w:p>
          <w:p w14:paraId="7CDE59E0" w14:textId="0A87B79C" w:rsidR="005966F1" w:rsidRPr="00811A96" w:rsidRDefault="005966F1" w:rsidP="00D14A50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i/>
                <w:color w:val="000000" w:themeColor="text1"/>
                <w:sz w:val="20"/>
                <w:szCs w:val="20"/>
              </w:rPr>
              <w:t>B2H expression</w:t>
            </w:r>
          </w:p>
        </w:tc>
        <w:tc>
          <w:tcPr>
            <w:tcW w:w="10331" w:type="dxa"/>
          </w:tcPr>
          <w:p w14:paraId="792AF423" w14:textId="5973E78F" w:rsidR="005966F1" w:rsidRPr="00811A96" w:rsidRDefault="005966F1" w:rsidP="004B7E71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66F1" w:rsidRPr="00811A96" w14:paraId="11021EBF" w14:textId="77777777" w:rsidTr="00034849">
        <w:tc>
          <w:tcPr>
            <w:tcW w:w="3697" w:type="dxa"/>
          </w:tcPr>
          <w:p w14:paraId="278E47D0" w14:textId="4E873676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64A</w:t>
            </w:r>
          </w:p>
        </w:tc>
        <w:tc>
          <w:tcPr>
            <w:tcW w:w="10331" w:type="dxa"/>
          </w:tcPr>
          <w:p w14:paraId="4EF4B3D6" w14:textId="77777777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) + IglG_C64A_b</w:t>
            </w:r>
          </w:p>
          <w:p w14:paraId="1865B5F4" w14:textId="1CA40338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64A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: 5´-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 xml:space="preserve">GCG GCC GC 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AGA TGT TTT TAC ATT TAT TTG TCC A-3´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30A94663" w14:textId="77777777" w:rsidTr="00034849">
        <w:tc>
          <w:tcPr>
            <w:tcW w:w="3697" w:type="dxa"/>
          </w:tcPr>
          <w:p w14:paraId="19623558" w14:textId="40AAD41E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64S</w:t>
            </w:r>
          </w:p>
        </w:tc>
        <w:tc>
          <w:tcPr>
            <w:tcW w:w="10331" w:type="dxa"/>
          </w:tcPr>
          <w:p w14:paraId="1906D230" w14:textId="77777777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) + IglG_C64S_b</w:t>
            </w:r>
          </w:p>
          <w:p w14:paraId="46E3EA88" w14:textId="4DB8B7D3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64S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4A2A4B4C" w14:textId="77777777" w:rsidTr="00034849">
        <w:tc>
          <w:tcPr>
            <w:tcW w:w="3697" w:type="dxa"/>
          </w:tcPr>
          <w:p w14:paraId="68FE1BC7" w14:textId="002BFD95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05A</w:t>
            </w:r>
          </w:p>
        </w:tc>
        <w:tc>
          <w:tcPr>
            <w:tcW w:w="10331" w:type="dxa"/>
          </w:tcPr>
          <w:p w14:paraId="6955D7F3" w14:textId="77777777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) + IglG_C105A_b</w:t>
            </w:r>
          </w:p>
          <w:p w14:paraId="029FDE92" w14:textId="0CDA6362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105A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28069FA1" w14:textId="77777777" w:rsidTr="00034849">
        <w:tc>
          <w:tcPr>
            <w:tcW w:w="3697" w:type="dxa"/>
          </w:tcPr>
          <w:p w14:paraId="53978EA8" w14:textId="3399EA92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05S</w:t>
            </w:r>
          </w:p>
        </w:tc>
        <w:tc>
          <w:tcPr>
            <w:tcW w:w="10331" w:type="dxa"/>
          </w:tcPr>
          <w:p w14:paraId="0F39F880" w14:textId="77777777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) + IglG_C105S_b</w:t>
            </w:r>
          </w:p>
          <w:p w14:paraId="17BC25E6" w14:textId="249DE42D" w:rsidR="005966F1" w:rsidRPr="00811A96" w:rsidRDefault="005966F1" w:rsidP="00A362F7">
            <w:pPr>
              <w:spacing w:before="120" w:after="120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105S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79A94AF0" w14:textId="77777777" w:rsidTr="00034849">
        <w:tc>
          <w:tcPr>
            <w:tcW w:w="3697" w:type="dxa"/>
          </w:tcPr>
          <w:p w14:paraId="2126AA5F" w14:textId="43BE4543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22A</w:t>
            </w:r>
          </w:p>
        </w:tc>
        <w:tc>
          <w:tcPr>
            <w:tcW w:w="10331" w:type="dxa"/>
          </w:tcPr>
          <w:p w14:paraId="5EA52D8D" w14:textId="77777777" w:rsidR="005966F1" w:rsidRPr="00811A96" w:rsidRDefault="005966F1" w:rsidP="00A362F7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) + IglG_C122A_b</w:t>
            </w:r>
          </w:p>
          <w:p w14:paraId="611B917D" w14:textId="28092225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C122A_c +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529C6F7A" w14:textId="77777777" w:rsidTr="00034849">
        <w:tc>
          <w:tcPr>
            <w:tcW w:w="3697" w:type="dxa"/>
          </w:tcPr>
          <w:p w14:paraId="6EACD3EB" w14:textId="3443FEC6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22S</w:t>
            </w:r>
          </w:p>
        </w:tc>
        <w:tc>
          <w:tcPr>
            <w:tcW w:w="10331" w:type="dxa"/>
          </w:tcPr>
          <w:p w14:paraId="46F2F6C0" w14:textId="77777777" w:rsidR="005966F1" w:rsidRPr="00811A96" w:rsidRDefault="005966F1" w:rsidP="00A362F7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) + IglG_C122S_b</w:t>
            </w:r>
          </w:p>
          <w:p w14:paraId="0B979E31" w14:textId="6E15342B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122S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58EC29CE" w14:textId="77777777" w:rsidTr="00034849">
        <w:tc>
          <w:tcPr>
            <w:tcW w:w="3697" w:type="dxa"/>
          </w:tcPr>
          <w:p w14:paraId="566D8591" w14:textId="328B79C0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52A</w:t>
            </w:r>
          </w:p>
        </w:tc>
        <w:tc>
          <w:tcPr>
            <w:tcW w:w="10331" w:type="dxa"/>
          </w:tcPr>
          <w:p w14:paraId="2B48945A" w14:textId="77777777" w:rsidR="005966F1" w:rsidRPr="00811A96" w:rsidRDefault="005966F1" w:rsidP="00A362F7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) + IglG_C152A_b</w:t>
            </w:r>
          </w:p>
          <w:p w14:paraId="0E186520" w14:textId="179A0A1B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152A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13FE3ECD" w14:textId="77777777" w:rsidTr="00034849">
        <w:tc>
          <w:tcPr>
            <w:tcW w:w="3697" w:type="dxa"/>
          </w:tcPr>
          <w:p w14:paraId="770CB1FA" w14:textId="27927463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</w:rPr>
              <w:t>C152S</w:t>
            </w:r>
          </w:p>
        </w:tc>
        <w:tc>
          <w:tcPr>
            <w:tcW w:w="10331" w:type="dxa"/>
          </w:tcPr>
          <w:p w14:paraId="1C3C9188" w14:textId="77777777" w:rsidR="005966F1" w:rsidRPr="00811A96" w:rsidRDefault="005966F1" w:rsidP="00A362F7">
            <w:pPr>
              <w:pStyle w:val="HTMLprformat"/>
              <w:spacing w:before="120" w:after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  <w:lang w:val="en-US"/>
              </w:rPr>
              <w:t>) + IglG_C152S_b</w:t>
            </w:r>
          </w:p>
          <w:p w14:paraId="60C22B26" w14:textId="799F8EAE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IglG_C152S_c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4C1FD0AA" w14:textId="77777777" w:rsidTr="00034849">
        <w:tc>
          <w:tcPr>
            <w:tcW w:w="3697" w:type="dxa"/>
          </w:tcPr>
          <w:p w14:paraId="1BBC0AD4" w14:textId="05791E84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-39</w:t>
            </w:r>
          </w:p>
        </w:tc>
        <w:tc>
          <w:tcPr>
            <w:tcW w:w="10331" w:type="dxa"/>
          </w:tcPr>
          <w:p w14:paraId="24A43F5E" w14:textId="265F7D8E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glG_DN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  <w:lang w:val="en-US"/>
              </w:rPr>
              <w:t xml:space="preserve">) +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glG_NotI_R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5966F1" w:rsidRPr="00811A96" w14:paraId="0BEB4C69" w14:textId="77777777" w:rsidTr="00034849">
        <w:tc>
          <w:tcPr>
            <w:tcW w:w="3697" w:type="dxa"/>
          </w:tcPr>
          <w:p w14:paraId="7B94E996" w14:textId="12945A8A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58-173</w:t>
            </w:r>
          </w:p>
        </w:tc>
        <w:tc>
          <w:tcPr>
            <w:tcW w:w="10331" w:type="dxa"/>
          </w:tcPr>
          <w:p w14:paraId="1AD22BE9" w14:textId="50B34FC7" w:rsidR="005966F1" w:rsidRPr="00811A96" w:rsidRDefault="005966F1" w:rsidP="00A362F7">
            <w:pPr>
              <w:pStyle w:val="HTMLprformat"/>
              <w:spacing w:before="120" w:after="12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</w:rPr>
              <w:t>IglG_NdeI_F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811A96">
              <w:rPr>
                <w:rFonts w:ascii="Times New Roman" w:hAnsi="Times New Roman" w:cs="Times New Roman"/>
                <w:i/>
                <w:color w:val="000000" w:themeColor="text1"/>
              </w:rPr>
              <w:t>Nde</w:t>
            </w:r>
            <w:r w:rsidRPr="00811A96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 xml:space="preserve">) + </w:t>
            </w:r>
            <w:proofErr w:type="spellStart"/>
            <w:r w:rsidRPr="00811A96">
              <w:rPr>
                <w:rFonts w:ascii="Times New Roman" w:hAnsi="Times New Roman" w:cs="Times New Roman"/>
                <w:color w:val="000000" w:themeColor="text1"/>
              </w:rPr>
              <w:t>IglG_DC_NotIR</w:t>
            </w:r>
            <w:proofErr w:type="spellEnd"/>
            <w:r w:rsidRPr="00811A96">
              <w:rPr>
                <w:rFonts w:ascii="Times New Roman" w:hAnsi="Times New Roman" w:cs="Times New Roman"/>
                <w:color w:val="000000" w:themeColor="text1"/>
              </w:rPr>
              <w:t>: 5´-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 xml:space="preserve">GC GGC CGC 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TGA TGT GGT TAA TAT TGA CGC A-3´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5966F1" w:rsidRPr="00811A96" w14:paraId="4EE28E92" w14:textId="77777777" w:rsidTr="00034849">
        <w:tc>
          <w:tcPr>
            <w:tcW w:w="3697" w:type="dxa"/>
          </w:tcPr>
          <w:p w14:paraId="5CDF058D" w14:textId="60621687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lastRenderedPageBreak/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68-173</w:t>
            </w:r>
          </w:p>
        </w:tc>
        <w:tc>
          <w:tcPr>
            <w:tcW w:w="10331" w:type="dxa"/>
          </w:tcPr>
          <w:p w14:paraId="72E4CEE8" w14:textId="0731CA50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D68-173_NotIR: 5´-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 xml:space="preserve">GC GGC CGC </w:t>
            </w:r>
            <w:r w:rsidRPr="00811A96">
              <w:rPr>
                <w:color w:val="000000" w:themeColor="text1"/>
                <w:sz w:val="20"/>
                <w:szCs w:val="20"/>
              </w:rPr>
              <w:t>ACT ATA TGA GCA TTT AAT TTG TGC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-3´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5966F1" w:rsidRPr="00811A96" w14:paraId="01194FC9" w14:textId="77777777" w:rsidTr="00034849">
        <w:tc>
          <w:tcPr>
            <w:tcW w:w="3697" w:type="dxa"/>
          </w:tcPr>
          <w:p w14:paraId="64844D48" w14:textId="2E07344D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78-173</w:t>
            </w:r>
          </w:p>
        </w:tc>
        <w:tc>
          <w:tcPr>
            <w:tcW w:w="10331" w:type="dxa"/>
          </w:tcPr>
          <w:p w14:paraId="42959F9E" w14:textId="60F6A3C2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D78-173_NotIR: 5´-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 xml:space="preserve">GC GGC CGC 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TCT TGT ACT AAG ATA AAT TCC TG-3´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5966F1" w:rsidRPr="00811A96" w14:paraId="1E019143" w14:textId="77777777" w:rsidTr="00034849">
        <w:tc>
          <w:tcPr>
            <w:tcW w:w="3697" w:type="dxa"/>
          </w:tcPr>
          <w:p w14:paraId="43168E43" w14:textId="656E4018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88-173</w:t>
            </w:r>
          </w:p>
        </w:tc>
        <w:tc>
          <w:tcPr>
            <w:tcW w:w="10331" w:type="dxa"/>
          </w:tcPr>
          <w:p w14:paraId="535C7BAE" w14:textId="0154AA2E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D88-173_NotIR: 5´-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 xml:space="preserve">GC GGC CGC 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 xml:space="preserve">AGC TGG TAA GTT 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GTT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 xml:space="preserve"> CGT TAG-3´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5966F1" w:rsidRPr="00811A96" w14:paraId="0DE952A9" w14:textId="77777777" w:rsidTr="00034849">
        <w:tc>
          <w:tcPr>
            <w:tcW w:w="3697" w:type="dxa"/>
          </w:tcPr>
          <w:p w14:paraId="3D2E8305" w14:textId="7B3F8E77" w:rsidR="005966F1" w:rsidRPr="00811A96" w:rsidRDefault="005966F1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11A96">
              <w:rPr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811A96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134-173</w:t>
            </w:r>
          </w:p>
        </w:tc>
        <w:tc>
          <w:tcPr>
            <w:tcW w:w="10331" w:type="dxa"/>
          </w:tcPr>
          <w:p w14:paraId="3C651BD3" w14:textId="2B5516F4" w:rsidR="005966F1" w:rsidRPr="00811A96" w:rsidRDefault="005966F1" w:rsidP="00A362F7">
            <w:pPr>
              <w:spacing w:before="120" w:after="120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color w:val="000000" w:themeColor="text1"/>
                <w:sz w:val="20"/>
                <w:szCs w:val="20"/>
              </w:rPr>
              <w:t>IglG_NdeI_F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11A96">
              <w:rPr>
                <w:i/>
                <w:color w:val="000000" w:themeColor="text1"/>
                <w:sz w:val="20"/>
                <w:szCs w:val="20"/>
              </w:rPr>
              <w:t>Nde</w:t>
            </w:r>
            <w:r w:rsidRPr="00811A96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1A96">
              <w:rPr>
                <w:color w:val="000000" w:themeColor="text1"/>
                <w:sz w:val="20"/>
                <w:szCs w:val="20"/>
              </w:rPr>
              <w:t>) + D134-173_NotIR: 5´-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 xml:space="preserve">GC GGC CGC </w:t>
            </w:r>
            <w:r w:rsidRPr="00811A96">
              <w:rPr>
                <w:bCs/>
                <w:color w:val="000000" w:themeColor="text1"/>
                <w:sz w:val="20"/>
                <w:szCs w:val="20"/>
              </w:rPr>
              <w:t>GTT CGT GGG GAT AAA AGC AG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-3´ (</w:t>
            </w:r>
            <w:proofErr w:type="spellStart"/>
            <w:r w:rsidRPr="00811A96">
              <w:rPr>
                <w:rStyle w:val="MachinecrireHTML"/>
                <w:rFonts w:ascii="Times New Roman" w:hAnsi="Times New Roman" w:cs="Times New Roman"/>
                <w:bCs/>
                <w:i/>
                <w:color w:val="000000" w:themeColor="text1"/>
              </w:rPr>
              <w:t>Not</w:t>
            </w:r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811A96">
              <w:rPr>
                <w:rStyle w:val="MachinecrireHTML"/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2F726F" w:rsidRPr="00811A96" w14:paraId="014C1DCD" w14:textId="77777777" w:rsidTr="00034849">
        <w:tc>
          <w:tcPr>
            <w:tcW w:w="3697" w:type="dxa"/>
          </w:tcPr>
          <w:p w14:paraId="5AB0C279" w14:textId="32580F1D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vertAlign w:val="subscript"/>
                <w:lang w:val="pt-BR"/>
              </w:rPr>
              <w:t>K10A</w:t>
            </w:r>
          </w:p>
        </w:tc>
        <w:tc>
          <w:tcPr>
            <w:tcW w:w="10331" w:type="dxa"/>
          </w:tcPr>
          <w:p w14:paraId="4A2179D8" w14:textId="7748A0CD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_K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: 5´-</w:t>
            </w:r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en-US"/>
              </w:rPr>
              <w:t xml:space="preserve">CAT ATG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TTA AAT ATT ATA AAT GAC TCC TTA 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lang w:val="en-US"/>
              </w:rPr>
              <w:t>GC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A CGC TTG AAA G-3´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)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_NotI_R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en-US"/>
              </w:rPr>
              <w:t>(</w:t>
            </w:r>
            <w:proofErr w:type="spellStart"/>
            <w:r w:rsidRPr="00811A96">
              <w:rPr>
                <w:rStyle w:val="MachinecrireHTML"/>
                <w:rFonts w:ascii="Times" w:hAnsi="Times" w:cs="Times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en-US"/>
              </w:rPr>
              <w:t>)</w:t>
            </w:r>
          </w:p>
        </w:tc>
      </w:tr>
      <w:tr w:rsidR="002F726F" w:rsidRPr="00811A96" w14:paraId="417807A2" w14:textId="77777777" w:rsidTr="00034849">
        <w:tc>
          <w:tcPr>
            <w:tcW w:w="3697" w:type="dxa"/>
          </w:tcPr>
          <w:p w14:paraId="601FFC24" w14:textId="384DCD70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vertAlign w:val="subscript"/>
                <w:lang w:val="pt-BR"/>
              </w:rPr>
              <w:t>R11A</w:t>
            </w:r>
          </w:p>
        </w:tc>
        <w:tc>
          <w:tcPr>
            <w:tcW w:w="10331" w:type="dxa"/>
          </w:tcPr>
          <w:p w14:paraId="4618D389" w14:textId="1BCF09FF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_R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: 5´-</w:t>
            </w:r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en-US"/>
              </w:rPr>
              <w:t xml:space="preserve">CAT ATG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TTA AAT ATT ATA AAT GAC TCC TTA AAA 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lang w:val="en-US"/>
              </w:rPr>
              <w:t xml:space="preserve">GCA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TTG AAA GAA ATA AC-3´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en-US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)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_NotI_R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en-US"/>
              </w:rPr>
              <w:t>(</w:t>
            </w:r>
            <w:proofErr w:type="spellStart"/>
            <w:r w:rsidRPr="00811A96">
              <w:rPr>
                <w:rStyle w:val="MachinecrireHTML"/>
                <w:rFonts w:ascii="Times" w:hAnsi="Times" w:cs="Times"/>
                <w:bCs/>
                <w:i/>
                <w:color w:val="000000" w:themeColor="text1"/>
                <w:lang w:val="en-US"/>
              </w:rPr>
              <w:t>Not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en-US"/>
              </w:rPr>
              <w:t>I</w:t>
            </w:r>
            <w:proofErr w:type="spellEnd"/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en-US"/>
              </w:rPr>
              <w:t>)</w:t>
            </w:r>
          </w:p>
        </w:tc>
      </w:tr>
      <w:tr w:rsidR="002F726F" w:rsidRPr="00811A96" w14:paraId="21F33403" w14:textId="77777777" w:rsidTr="00034849">
        <w:tc>
          <w:tcPr>
            <w:tcW w:w="3697" w:type="dxa"/>
          </w:tcPr>
          <w:p w14:paraId="34C9BC07" w14:textId="70BF39F9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IglG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vertAlign w:val="subscript"/>
                <w:lang w:val="pt-BR"/>
              </w:rPr>
              <w:t>D19A</w:t>
            </w:r>
          </w:p>
        </w:tc>
        <w:tc>
          <w:tcPr>
            <w:tcW w:w="10331" w:type="dxa"/>
          </w:tcPr>
          <w:p w14:paraId="3A3F1AC8" w14:textId="73200A74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deI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pt-BR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)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D_b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A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G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C ATT GGT CGT TAT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TTC TTT CAA GC-3´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br/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D_c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: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ATA ACG ACC AAT G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C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T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GAA AGT ATT AGT AGC TCA G-3´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otI_R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(</w:t>
            </w:r>
            <w:proofErr w:type="spellStart"/>
            <w:r w:rsidRPr="00811A96">
              <w:rPr>
                <w:rStyle w:val="MachinecrireHTML"/>
                <w:rFonts w:ascii="Times" w:hAnsi="Times" w:cs="Times"/>
                <w:bCs/>
                <w:i/>
                <w:color w:val="000000" w:themeColor="text1"/>
                <w:lang w:val="pt-BR"/>
              </w:rPr>
              <w:t>Not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I</w:t>
            </w:r>
            <w:proofErr w:type="spellEnd"/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)</w:t>
            </w:r>
          </w:p>
        </w:tc>
      </w:tr>
      <w:tr w:rsidR="002F726F" w:rsidRPr="00811A96" w14:paraId="2088DD79" w14:textId="77777777" w:rsidTr="00034849">
        <w:tc>
          <w:tcPr>
            <w:tcW w:w="3697" w:type="dxa"/>
          </w:tcPr>
          <w:p w14:paraId="0A1F2A44" w14:textId="2F3DEDDE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vertAlign w:val="subscript"/>
                <w:lang w:val="pt-BR"/>
              </w:rPr>
              <w:t>E20A</w:t>
            </w:r>
          </w:p>
        </w:tc>
        <w:tc>
          <w:tcPr>
            <w:tcW w:w="10331" w:type="dxa"/>
          </w:tcPr>
          <w:p w14:paraId="68A517A4" w14:textId="75DB1C83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deI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pt-BR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)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E_b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T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G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C ATC ATT GGT CGT T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AT TTC TTT CA-3´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br/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E_c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: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A ACG ACC AAT GAT G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C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A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AGT ATT AGT AGC TCA GTA-3´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otI_R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(</w:t>
            </w:r>
            <w:proofErr w:type="spellStart"/>
            <w:r w:rsidRPr="00811A96">
              <w:rPr>
                <w:rStyle w:val="MachinecrireHTML"/>
                <w:rFonts w:ascii="Times" w:hAnsi="Times" w:cs="Times"/>
                <w:bCs/>
                <w:i/>
                <w:color w:val="000000" w:themeColor="text1"/>
                <w:lang w:val="pt-BR"/>
              </w:rPr>
              <w:t>Not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I</w:t>
            </w:r>
            <w:proofErr w:type="spellEnd"/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)</w:t>
            </w:r>
          </w:p>
        </w:tc>
      </w:tr>
      <w:tr w:rsidR="002F726F" w:rsidRPr="00811A96" w14:paraId="2861C6AB" w14:textId="77777777" w:rsidTr="00034849">
        <w:tc>
          <w:tcPr>
            <w:tcW w:w="3697" w:type="dxa"/>
          </w:tcPr>
          <w:p w14:paraId="3DA53E34" w14:textId="71E1B6A3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vertAlign w:val="subscript"/>
                <w:lang w:val="pt-BR"/>
              </w:rPr>
              <w:t>D28A</w:t>
            </w:r>
          </w:p>
        </w:tc>
        <w:tc>
          <w:tcPr>
            <w:tcW w:w="10331" w:type="dxa"/>
          </w:tcPr>
          <w:p w14:paraId="0750232A" w14:textId="7B287E87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deI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pt-BR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) + IglG_D28_b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A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G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C AGA TAC TGA GCT A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CT AAT ACT TTC-3´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br/>
              <w:t>IglG_D28_c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T AGC TCA GTA TCT G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C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T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CTA GTG GCG GAT TTA AAC-3´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otI_R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(</w:t>
            </w:r>
            <w:proofErr w:type="spellStart"/>
            <w:r w:rsidRPr="00811A96">
              <w:rPr>
                <w:rStyle w:val="MachinecrireHTML"/>
                <w:rFonts w:ascii="Times" w:hAnsi="Times" w:cs="Times"/>
                <w:bCs/>
                <w:i/>
                <w:color w:val="000000" w:themeColor="text1"/>
                <w:lang w:val="pt-BR"/>
              </w:rPr>
              <w:t>Not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I</w:t>
            </w:r>
            <w:proofErr w:type="spellEnd"/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)</w:t>
            </w:r>
          </w:p>
        </w:tc>
      </w:tr>
      <w:tr w:rsidR="002F726F" w:rsidRPr="00811A96" w14:paraId="79637618" w14:textId="77777777" w:rsidTr="00034849">
        <w:tc>
          <w:tcPr>
            <w:tcW w:w="3697" w:type="dxa"/>
          </w:tcPr>
          <w:p w14:paraId="4A0F61BE" w14:textId="5B8AEFDC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vertAlign w:val="subscript"/>
                <w:lang w:val="pt-BR"/>
              </w:rPr>
              <w:t>D32A</w:t>
            </w:r>
          </w:p>
        </w:tc>
        <w:tc>
          <w:tcPr>
            <w:tcW w:w="10331" w:type="dxa"/>
          </w:tcPr>
          <w:p w14:paraId="4B2584C6" w14:textId="7C20BDA2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deI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pt-BR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) +IglG_D32_b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A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G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C CGC CAC TAG ATC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AGA TAC TG-3´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br/>
              <w:t>IglG_D32_c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GAT CTA GTG GCG G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>C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>T</w:t>
            </w:r>
            <w:r w:rsidRPr="00811A96">
              <w:rPr>
                <w:rFonts w:ascii="Times" w:hAnsi="Times" w:cs="Times"/>
                <w:b/>
                <w:color w:val="000000" w:themeColor="text1"/>
                <w:sz w:val="20"/>
                <w:szCs w:val="20"/>
                <w:u w:val="single"/>
                <w:lang w:val="pt-BR"/>
              </w:rPr>
              <w:t xml:space="preserve">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TTA AAC AAT ATA AAA ATT TTA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TTA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G-3´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otI_R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(</w:t>
            </w:r>
            <w:proofErr w:type="spellStart"/>
            <w:r w:rsidRPr="00811A96">
              <w:rPr>
                <w:rStyle w:val="MachinecrireHTML"/>
                <w:rFonts w:ascii="Times" w:hAnsi="Times" w:cs="Times"/>
                <w:bCs/>
                <w:i/>
                <w:color w:val="000000" w:themeColor="text1"/>
                <w:lang w:val="pt-BR"/>
              </w:rPr>
              <w:t>Not</w:t>
            </w:r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I</w:t>
            </w:r>
            <w:proofErr w:type="spellEnd"/>
            <w:r w:rsidRPr="00811A96">
              <w:rPr>
                <w:rStyle w:val="MachinecrireHTML"/>
                <w:rFonts w:ascii="Times" w:hAnsi="Times" w:cs="Times"/>
                <w:bCs/>
                <w:color w:val="000000" w:themeColor="text1"/>
                <w:lang w:val="pt-BR"/>
              </w:rPr>
              <w:t>)</w:t>
            </w:r>
          </w:p>
        </w:tc>
      </w:tr>
      <w:tr w:rsidR="002F726F" w:rsidRPr="00811A96" w14:paraId="64070A75" w14:textId="77777777" w:rsidTr="00034849">
        <w:tc>
          <w:tcPr>
            <w:tcW w:w="3697" w:type="dxa"/>
          </w:tcPr>
          <w:p w14:paraId="77B67292" w14:textId="0F17F394" w:rsidR="002F726F" w:rsidRPr="00811A96" w:rsidRDefault="002F726F" w:rsidP="00D14A50">
            <w:pPr>
              <w:spacing w:before="120" w:after="120"/>
              <w:ind w:firstLine="426"/>
              <w:rPr>
                <w:color w:val="000000" w:themeColor="text1"/>
                <w:sz w:val="20"/>
                <w:szCs w:val="20"/>
              </w:rPr>
            </w:pP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IglG-FTN_0054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hybrid</w:t>
            </w:r>
            <w:proofErr w:type="spellEnd"/>
          </w:p>
        </w:tc>
        <w:tc>
          <w:tcPr>
            <w:tcW w:w="10331" w:type="dxa"/>
          </w:tcPr>
          <w:p w14:paraId="2D5654FC" w14:textId="24E834D5" w:rsidR="002F726F" w:rsidRPr="00811A96" w:rsidRDefault="002F726F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glG_NdeI_F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pt-BR"/>
              </w:rPr>
              <w:t>Nde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) + </w:t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Hybrid_b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: 5´-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AA AGA ACA TCT TAT CAA TGC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TCC CAT TGA TGT GGT TAA TAT TGA CG-3´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br/>
            </w:r>
            <w:proofErr w:type="spellStart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Hybrid_c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 xml:space="preserve">: 5´-TA ACC ACA TCA ATG GGA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u w:val="single"/>
                <w:lang w:val="pt-BR"/>
              </w:rPr>
              <w:t xml:space="preserve">GCA TTG ATA AGA TGT TCT TTT 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GGA GCT AC-3´ + FTN_0054_R (</w:t>
            </w:r>
            <w:proofErr w:type="spellStart"/>
            <w:r w:rsidRPr="00811A96">
              <w:rPr>
                <w:rFonts w:ascii="Times" w:hAnsi="Times" w:cs="Times"/>
                <w:i/>
                <w:color w:val="000000" w:themeColor="text1"/>
                <w:sz w:val="20"/>
                <w:szCs w:val="20"/>
                <w:lang w:val="pt-BR"/>
              </w:rPr>
              <w:t>Not</w:t>
            </w:r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I</w:t>
            </w:r>
            <w:proofErr w:type="spellEnd"/>
            <w:r w:rsidRPr="00811A96">
              <w:rPr>
                <w:rFonts w:ascii="Times" w:hAnsi="Times" w:cs="Times"/>
                <w:color w:val="000000" w:themeColor="text1"/>
                <w:sz w:val="20"/>
                <w:szCs w:val="20"/>
                <w:lang w:val="pt-BR"/>
              </w:rPr>
              <w:t>)</w:t>
            </w:r>
          </w:p>
        </w:tc>
      </w:tr>
      <w:tr w:rsidR="005966F1" w:rsidRPr="00811A96" w14:paraId="2F81A475" w14:textId="77777777" w:rsidTr="00034849">
        <w:tc>
          <w:tcPr>
            <w:tcW w:w="3697" w:type="dxa"/>
          </w:tcPr>
          <w:p w14:paraId="77C35682" w14:textId="77777777" w:rsidR="005966F1" w:rsidRPr="00811A96" w:rsidRDefault="005966F1" w:rsidP="00A362F7">
            <w:pPr>
              <w:spacing w:before="120" w:after="120"/>
              <w:ind w:firstLine="37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31" w:type="dxa"/>
          </w:tcPr>
          <w:p w14:paraId="47FF7D95" w14:textId="77777777" w:rsidR="005966F1" w:rsidRPr="00811A96" w:rsidRDefault="005966F1" w:rsidP="00A362F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B8EE27D" w14:textId="0C65617D" w:rsidR="009418E4" w:rsidRPr="00811A96" w:rsidRDefault="00BA3A71" w:rsidP="00541148">
      <w:pPr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  <w:r w:rsidRPr="00811A96">
        <w:rPr>
          <w:color w:val="000000" w:themeColor="text1"/>
          <w:sz w:val="20"/>
          <w:szCs w:val="20"/>
          <w:lang w:val="en-US"/>
        </w:rPr>
        <w:t xml:space="preserve">The nucleotide sequences in italics represent the incorporated </w:t>
      </w:r>
      <w:proofErr w:type="spellStart"/>
      <w:r w:rsidRPr="00811A96">
        <w:rPr>
          <w:i/>
          <w:iCs/>
          <w:color w:val="000000" w:themeColor="text1"/>
          <w:sz w:val="20"/>
          <w:szCs w:val="20"/>
          <w:lang w:val="en-US"/>
        </w:rPr>
        <w:t>Nde</w:t>
      </w:r>
      <w:r w:rsidRPr="00811A96">
        <w:rPr>
          <w:color w:val="000000" w:themeColor="text1"/>
          <w:sz w:val="20"/>
          <w:szCs w:val="20"/>
          <w:lang w:val="en-US"/>
        </w:rPr>
        <w:t>I</w:t>
      </w:r>
      <w:proofErr w:type="spellEnd"/>
      <w:r w:rsidRPr="00811A96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11A96">
        <w:rPr>
          <w:i/>
          <w:color w:val="000000" w:themeColor="text1"/>
          <w:sz w:val="20"/>
          <w:szCs w:val="20"/>
          <w:lang w:val="en-US"/>
        </w:rPr>
        <w:t>Eco</w:t>
      </w:r>
      <w:r w:rsidRPr="00811A96">
        <w:rPr>
          <w:iCs/>
          <w:color w:val="000000" w:themeColor="text1"/>
          <w:sz w:val="20"/>
          <w:szCs w:val="20"/>
          <w:lang w:val="en-US"/>
        </w:rPr>
        <w:t>RI</w:t>
      </w:r>
      <w:proofErr w:type="spellEnd"/>
      <w:r w:rsidR="00963B36" w:rsidRPr="00811A96">
        <w:rPr>
          <w:iCs/>
          <w:color w:val="000000" w:themeColor="text1"/>
          <w:sz w:val="20"/>
          <w:szCs w:val="20"/>
          <w:lang w:val="en-US"/>
        </w:rPr>
        <w:t>,</w:t>
      </w:r>
      <w:r w:rsidRPr="00811A96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DF496A" w:rsidRPr="00811A96">
        <w:rPr>
          <w:i/>
          <w:iCs/>
          <w:color w:val="000000" w:themeColor="text1"/>
          <w:sz w:val="20"/>
          <w:szCs w:val="20"/>
          <w:lang w:val="en-US"/>
        </w:rPr>
        <w:t>Not</w:t>
      </w:r>
      <w:r w:rsidR="00A22EC5" w:rsidRPr="00811A96">
        <w:rPr>
          <w:color w:val="000000" w:themeColor="text1"/>
          <w:sz w:val="20"/>
          <w:szCs w:val="20"/>
          <w:lang w:val="en-US"/>
        </w:rPr>
        <w:t>I</w:t>
      </w:r>
      <w:proofErr w:type="spellEnd"/>
      <w:r w:rsidR="00963B36" w:rsidRPr="00811A96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="00963B36" w:rsidRPr="00811A96">
        <w:rPr>
          <w:i/>
          <w:color w:val="000000" w:themeColor="text1"/>
          <w:sz w:val="20"/>
          <w:szCs w:val="20"/>
          <w:lang w:val="en-US"/>
        </w:rPr>
        <w:t>Bam</w:t>
      </w:r>
      <w:r w:rsidR="00963B36" w:rsidRPr="00811A96">
        <w:rPr>
          <w:color w:val="000000" w:themeColor="text1"/>
          <w:sz w:val="20"/>
          <w:szCs w:val="20"/>
          <w:lang w:val="en-US"/>
        </w:rPr>
        <w:t>HI</w:t>
      </w:r>
      <w:proofErr w:type="spellEnd"/>
      <w:r w:rsidR="00963B36" w:rsidRPr="00811A96">
        <w:rPr>
          <w:color w:val="000000" w:themeColor="text1"/>
          <w:sz w:val="20"/>
          <w:szCs w:val="20"/>
          <w:lang w:val="en-US"/>
        </w:rPr>
        <w:t>,</w:t>
      </w:r>
      <w:r w:rsidR="00963B36" w:rsidRPr="00811A96">
        <w:rPr>
          <w:i/>
          <w:color w:val="000000" w:themeColor="text1"/>
          <w:sz w:val="20"/>
          <w:szCs w:val="20"/>
          <w:lang w:val="en-US" w:eastAsia="fr-FR"/>
        </w:rPr>
        <w:t xml:space="preserve"> </w:t>
      </w:r>
      <w:proofErr w:type="spellStart"/>
      <w:r w:rsidR="00963B36" w:rsidRPr="00811A96">
        <w:rPr>
          <w:i/>
          <w:color w:val="000000" w:themeColor="text1"/>
          <w:sz w:val="20"/>
          <w:szCs w:val="20"/>
          <w:lang w:val="en-US" w:eastAsia="fr-FR"/>
        </w:rPr>
        <w:t>Nco</w:t>
      </w:r>
      <w:r w:rsidR="00963B36" w:rsidRPr="00811A96">
        <w:rPr>
          <w:color w:val="000000" w:themeColor="text1"/>
          <w:sz w:val="20"/>
          <w:szCs w:val="20"/>
          <w:lang w:val="en-US" w:eastAsia="fr-FR"/>
        </w:rPr>
        <w:t>I</w:t>
      </w:r>
      <w:proofErr w:type="spellEnd"/>
      <w:r w:rsidR="00963B36" w:rsidRPr="00811A96">
        <w:rPr>
          <w:color w:val="000000" w:themeColor="text1"/>
          <w:sz w:val="20"/>
          <w:szCs w:val="20"/>
          <w:lang w:val="en-US" w:eastAsia="fr-FR"/>
        </w:rPr>
        <w:t xml:space="preserve">, </w:t>
      </w:r>
      <w:r w:rsidR="00F46DEF" w:rsidRPr="00811A96">
        <w:rPr>
          <w:color w:val="000000" w:themeColor="text1"/>
          <w:sz w:val="20"/>
          <w:szCs w:val="20"/>
          <w:lang w:val="en-US" w:eastAsia="fr-FR"/>
        </w:rPr>
        <w:t xml:space="preserve">and </w:t>
      </w:r>
      <w:proofErr w:type="spellStart"/>
      <w:r w:rsidR="00963B36" w:rsidRPr="00811A96">
        <w:rPr>
          <w:i/>
          <w:color w:val="000000" w:themeColor="text1"/>
          <w:sz w:val="20"/>
          <w:szCs w:val="20"/>
          <w:lang w:val="en-US"/>
        </w:rPr>
        <w:t>Nhe</w:t>
      </w:r>
      <w:r w:rsidR="00963B36" w:rsidRPr="00811A96">
        <w:rPr>
          <w:color w:val="000000" w:themeColor="text1"/>
          <w:sz w:val="20"/>
          <w:szCs w:val="20"/>
          <w:lang w:val="en-US"/>
        </w:rPr>
        <w:t>I</w:t>
      </w:r>
      <w:proofErr w:type="spellEnd"/>
      <w:r w:rsidR="00963B36" w:rsidRPr="00811A96">
        <w:rPr>
          <w:color w:val="000000" w:themeColor="text1"/>
          <w:sz w:val="20"/>
          <w:szCs w:val="20"/>
          <w:lang w:val="en-US"/>
        </w:rPr>
        <w:t xml:space="preserve"> </w:t>
      </w:r>
      <w:r w:rsidRPr="00811A96">
        <w:rPr>
          <w:color w:val="000000" w:themeColor="text1"/>
          <w:sz w:val="20"/>
          <w:szCs w:val="20"/>
          <w:lang w:val="en-US"/>
        </w:rPr>
        <w:t>restriction sites used for cloning of th</w:t>
      </w:r>
      <w:r w:rsidR="00A22EC5" w:rsidRPr="00811A96">
        <w:rPr>
          <w:color w:val="000000" w:themeColor="text1"/>
          <w:sz w:val="20"/>
          <w:szCs w:val="20"/>
          <w:lang w:val="en-US"/>
        </w:rPr>
        <w:t xml:space="preserve">e PCR amplified DNA fragments. The underlined sequence indicates the complementary overlap between respective primers in the overlap PCR reactions. In primers used to </w:t>
      </w:r>
      <w:r w:rsidR="00A22EC5" w:rsidRPr="00811A96">
        <w:rPr>
          <w:color w:val="000000" w:themeColor="text1"/>
          <w:sz w:val="20"/>
          <w:szCs w:val="20"/>
          <w:lang w:val="en-US"/>
        </w:rPr>
        <w:lastRenderedPageBreak/>
        <w:t>generate amino acid substitutions, the nucleotides substituted are i</w:t>
      </w:r>
      <w:r w:rsidR="00541148" w:rsidRPr="00811A96">
        <w:rPr>
          <w:color w:val="000000" w:themeColor="text1"/>
          <w:sz w:val="20"/>
          <w:szCs w:val="20"/>
          <w:lang w:val="en-US"/>
        </w:rPr>
        <w:t>ndicated in boldface. To optimiz</w:t>
      </w:r>
      <w:r w:rsidR="00A22EC5" w:rsidRPr="00811A96">
        <w:rPr>
          <w:color w:val="000000" w:themeColor="text1"/>
          <w:sz w:val="20"/>
          <w:szCs w:val="20"/>
          <w:lang w:val="en-US"/>
        </w:rPr>
        <w:t>e expression, all substitutions were</w:t>
      </w:r>
      <w:r w:rsidR="00A22EC5" w:rsidRPr="00811A96">
        <w:rPr>
          <w:bCs/>
          <w:iCs/>
          <w:color w:val="000000" w:themeColor="text1"/>
          <w:sz w:val="20"/>
          <w:szCs w:val="20"/>
          <w:lang w:val="en-US"/>
        </w:rPr>
        <w:t xml:space="preserve"> </w:t>
      </w:r>
      <w:r w:rsidR="00A22EC5" w:rsidRPr="00811A96">
        <w:rPr>
          <w:color w:val="000000" w:themeColor="text1"/>
          <w:sz w:val="20"/>
          <w:szCs w:val="20"/>
          <w:lang w:val="en-US"/>
        </w:rPr>
        <w:t xml:space="preserve">adapted according to the codon usage preferences of </w:t>
      </w:r>
      <w:r w:rsidR="00A22EC5" w:rsidRPr="00811A96">
        <w:rPr>
          <w:i/>
          <w:color w:val="000000" w:themeColor="text1"/>
          <w:sz w:val="20"/>
          <w:szCs w:val="20"/>
          <w:lang w:val="en-US"/>
        </w:rPr>
        <w:t>F</w:t>
      </w:r>
      <w:r w:rsidR="00A22EC5" w:rsidRPr="00811A96">
        <w:rPr>
          <w:color w:val="000000" w:themeColor="text1"/>
          <w:lang w:val="en-US"/>
        </w:rPr>
        <w:t xml:space="preserve">. </w:t>
      </w:r>
      <w:r w:rsidR="00A22EC5" w:rsidRPr="00811A96">
        <w:rPr>
          <w:i/>
          <w:color w:val="000000" w:themeColor="text1"/>
          <w:sz w:val="20"/>
          <w:szCs w:val="20"/>
          <w:lang w:val="en-US"/>
        </w:rPr>
        <w:t xml:space="preserve">tularensis </w:t>
      </w:r>
      <w:r w:rsidR="00A22EC5" w:rsidRPr="00811A96">
        <w:rPr>
          <w:color w:val="000000" w:themeColor="text1"/>
          <w:sz w:val="20"/>
          <w:szCs w:val="20"/>
          <w:lang w:val="en-US"/>
        </w:rPr>
        <w:t>(http://www.kazusa.or.jp/codon</w:t>
      </w:r>
      <w:r w:rsidR="00541148" w:rsidRPr="00811A96">
        <w:rPr>
          <w:color w:val="000000" w:themeColor="text1"/>
          <w:lang w:val="en-US"/>
        </w:rPr>
        <w:t>).</w:t>
      </w:r>
    </w:p>
    <w:sectPr w:rsidR="009418E4" w:rsidRPr="00811A96" w:rsidSect="00541148">
      <w:type w:val="continuous"/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Tahoma Bold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0eaza9vresx5evzwmp5w0kfx2xdpzeszf2&quot;&gt;IglE library&lt;record-ids&gt;&lt;item&gt;2951&lt;/item&gt;&lt;item&gt;2953&lt;/item&gt;&lt;item&gt;2954&lt;/item&gt;&lt;item&gt;2957&lt;/item&gt;&lt;item&gt;2962&lt;/item&gt;&lt;item&gt;2963&lt;/item&gt;&lt;item&gt;2964&lt;/item&gt;&lt;item&gt;3007&lt;/item&gt;&lt;item&gt;3009&lt;/item&gt;&lt;item&gt;3025&lt;/item&gt;&lt;item&gt;3026&lt;/item&gt;&lt;/record-ids&gt;&lt;/item&gt;&lt;/Libraries&gt;"/>
  </w:docVars>
  <w:rsids>
    <w:rsidRoot w:val="00D735CE"/>
    <w:rsid w:val="00034849"/>
    <w:rsid w:val="000510E0"/>
    <w:rsid w:val="00053751"/>
    <w:rsid w:val="00053DE8"/>
    <w:rsid w:val="00062AA7"/>
    <w:rsid w:val="000703FB"/>
    <w:rsid w:val="00077837"/>
    <w:rsid w:val="00077CCB"/>
    <w:rsid w:val="00090161"/>
    <w:rsid w:val="00090492"/>
    <w:rsid w:val="000A4D6F"/>
    <w:rsid w:val="000D169B"/>
    <w:rsid w:val="000D4D80"/>
    <w:rsid w:val="00103481"/>
    <w:rsid w:val="00121C81"/>
    <w:rsid w:val="0013215A"/>
    <w:rsid w:val="00136BFF"/>
    <w:rsid w:val="00161372"/>
    <w:rsid w:val="00184984"/>
    <w:rsid w:val="001B648A"/>
    <w:rsid w:val="001C6BA4"/>
    <w:rsid w:val="001C7688"/>
    <w:rsid w:val="002005F8"/>
    <w:rsid w:val="00207CF5"/>
    <w:rsid w:val="00215CD7"/>
    <w:rsid w:val="00216074"/>
    <w:rsid w:val="00221487"/>
    <w:rsid w:val="002471E7"/>
    <w:rsid w:val="00292899"/>
    <w:rsid w:val="002F726F"/>
    <w:rsid w:val="00323F7B"/>
    <w:rsid w:val="00332373"/>
    <w:rsid w:val="00335FD1"/>
    <w:rsid w:val="00340C7D"/>
    <w:rsid w:val="003421AA"/>
    <w:rsid w:val="00351287"/>
    <w:rsid w:val="00365478"/>
    <w:rsid w:val="003C321A"/>
    <w:rsid w:val="003D3A00"/>
    <w:rsid w:val="003E4BB0"/>
    <w:rsid w:val="003F7797"/>
    <w:rsid w:val="0040368E"/>
    <w:rsid w:val="004102F6"/>
    <w:rsid w:val="00411343"/>
    <w:rsid w:val="004114F4"/>
    <w:rsid w:val="004224D8"/>
    <w:rsid w:val="00430259"/>
    <w:rsid w:val="0043192F"/>
    <w:rsid w:val="00435227"/>
    <w:rsid w:val="00447E55"/>
    <w:rsid w:val="00483500"/>
    <w:rsid w:val="00491FE1"/>
    <w:rsid w:val="004B1FAA"/>
    <w:rsid w:val="004B7E71"/>
    <w:rsid w:val="004E2A71"/>
    <w:rsid w:val="00510F17"/>
    <w:rsid w:val="0051760E"/>
    <w:rsid w:val="00541148"/>
    <w:rsid w:val="0055487F"/>
    <w:rsid w:val="00590116"/>
    <w:rsid w:val="005966F1"/>
    <w:rsid w:val="005C33C5"/>
    <w:rsid w:val="005C346F"/>
    <w:rsid w:val="005C579F"/>
    <w:rsid w:val="005D13FC"/>
    <w:rsid w:val="005E0E6B"/>
    <w:rsid w:val="005E2569"/>
    <w:rsid w:val="00632152"/>
    <w:rsid w:val="00636A30"/>
    <w:rsid w:val="00637FAF"/>
    <w:rsid w:val="00655576"/>
    <w:rsid w:val="006623D7"/>
    <w:rsid w:val="00675A4A"/>
    <w:rsid w:val="00682BC9"/>
    <w:rsid w:val="00685172"/>
    <w:rsid w:val="006A6C39"/>
    <w:rsid w:val="00723D1A"/>
    <w:rsid w:val="00735216"/>
    <w:rsid w:val="00750158"/>
    <w:rsid w:val="00756746"/>
    <w:rsid w:val="0076568D"/>
    <w:rsid w:val="007A4C91"/>
    <w:rsid w:val="007E376B"/>
    <w:rsid w:val="007F1E02"/>
    <w:rsid w:val="00811A96"/>
    <w:rsid w:val="00834A88"/>
    <w:rsid w:val="00845399"/>
    <w:rsid w:val="00845BC8"/>
    <w:rsid w:val="00862110"/>
    <w:rsid w:val="00865114"/>
    <w:rsid w:val="00874FF8"/>
    <w:rsid w:val="008D196E"/>
    <w:rsid w:val="008F7121"/>
    <w:rsid w:val="009418E4"/>
    <w:rsid w:val="0094755E"/>
    <w:rsid w:val="00963B36"/>
    <w:rsid w:val="00976FBA"/>
    <w:rsid w:val="00993057"/>
    <w:rsid w:val="009B2B96"/>
    <w:rsid w:val="009D22E3"/>
    <w:rsid w:val="00A22EC5"/>
    <w:rsid w:val="00A362F7"/>
    <w:rsid w:val="00A364AA"/>
    <w:rsid w:val="00A55850"/>
    <w:rsid w:val="00A80A60"/>
    <w:rsid w:val="00AA45DF"/>
    <w:rsid w:val="00AA5B21"/>
    <w:rsid w:val="00AC03C8"/>
    <w:rsid w:val="00AF3CF2"/>
    <w:rsid w:val="00AF5865"/>
    <w:rsid w:val="00B0113D"/>
    <w:rsid w:val="00B02475"/>
    <w:rsid w:val="00B61020"/>
    <w:rsid w:val="00B61BBD"/>
    <w:rsid w:val="00B830D1"/>
    <w:rsid w:val="00BA3A71"/>
    <w:rsid w:val="00BC5964"/>
    <w:rsid w:val="00BD3A4F"/>
    <w:rsid w:val="00BE1BA2"/>
    <w:rsid w:val="00BE3D3F"/>
    <w:rsid w:val="00BF4E4C"/>
    <w:rsid w:val="00BF60F7"/>
    <w:rsid w:val="00C16DC1"/>
    <w:rsid w:val="00C27B1A"/>
    <w:rsid w:val="00C349F0"/>
    <w:rsid w:val="00C5013E"/>
    <w:rsid w:val="00C52B06"/>
    <w:rsid w:val="00C52E35"/>
    <w:rsid w:val="00C71717"/>
    <w:rsid w:val="00C86A61"/>
    <w:rsid w:val="00C942EA"/>
    <w:rsid w:val="00C94ED2"/>
    <w:rsid w:val="00CD169E"/>
    <w:rsid w:val="00CD6B12"/>
    <w:rsid w:val="00CF46A7"/>
    <w:rsid w:val="00D031F8"/>
    <w:rsid w:val="00D14A50"/>
    <w:rsid w:val="00D35C67"/>
    <w:rsid w:val="00D735CE"/>
    <w:rsid w:val="00D81EBC"/>
    <w:rsid w:val="00D85B85"/>
    <w:rsid w:val="00DC6B6D"/>
    <w:rsid w:val="00DD3083"/>
    <w:rsid w:val="00DE2944"/>
    <w:rsid w:val="00DE5439"/>
    <w:rsid w:val="00DF496A"/>
    <w:rsid w:val="00E0106E"/>
    <w:rsid w:val="00E11FA3"/>
    <w:rsid w:val="00E420E9"/>
    <w:rsid w:val="00E507C3"/>
    <w:rsid w:val="00E80261"/>
    <w:rsid w:val="00E85940"/>
    <w:rsid w:val="00EC21A7"/>
    <w:rsid w:val="00EC4865"/>
    <w:rsid w:val="00EC4D6B"/>
    <w:rsid w:val="00ED1134"/>
    <w:rsid w:val="00EF76C2"/>
    <w:rsid w:val="00F04484"/>
    <w:rsid w:val="00F070D1"/>
    <w:rsid w:val="00F46DEF"/>
    <w:rsid w:val="00F71E9E"/>
    <w:rsid w:val="00F751A4"/>
    <w:rsid w:val="00F755F9"/>
    <w:rsid w:val="00F75E09"/>
    <w:rsid w:val="00F9336E"/>
    <w:rsid w:val="00F9589D"/>
    <w:rsid w:val="00FF4F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75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Titre3">
    <w:name w:val="heading 3"/>
    <w:basedOn w:val="Normal"/>
    <w:link w:val="Titre3Car"/>
    <w:uiPriority w:val="9"/>
    <w:qFormat/>
    <w:rsid w:val="00491FE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C717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D031F8"/>
    <w:rPr>
      <w:color w:val="0563C1" w:themeColor="hyperlink"/>
      <w:u w:val="single"/>
    </w:rPr>
  </w:style>
  <w:style w:type="character" w:styleId="lev">
    <w:name w:val="Strong"/>
    <w:basedOn w:val="Policepardfaut"/>
    <w:qFormat/>
    <w:rsid w:val="00685172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BA3A71"/>
  </w:style>
  <w:style w:type="paragraph" w:styleId="HTMLprformat">
    <w:name w:val="HTML Preformatted"/>
    <w:basedOn w:val="Normal"/>
    <w:link w:val="HTMLprformatCar"/>
    <w:uiPriority w:val="99"/>
    <w:unhideWhenUsed/>
    <w:rsid w:val="00B61BBD"/>
    <w:rPr>
      <w:rFonts w:ascii="Consolas" w:hAnsi="Consolas" w:cs="Consolas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B61BBD"/>
    <w:rPr>
      <w:rFonts w:ascii="Consolas" w:eastAsia="Times New Roman" w:hAnsi="Consolas" w:cs="Consolas"/>
      <w:sz w:val="20"/>
      <w:szCs w:val="20"/>
      <w:lang w:eastAsia="sv-SE"/>
    </w:rPr>
  </w:style>
  <w:style w:type="character" w:styleId="MachinecrireHTML">
    <w:name w:val="HTML Typewriter"/>
    <w:basedOn w:val="Policepardfaut"/>
    <w:rsid w:val="00845399"/>
    <w:rPr>
      <w:rFonts w:ascii="Courier New" w:hAnsi="Courier New" w:cs="Courier New"/>
      <w:sz w:val="20"/>
      <w:szCs w:val="20"/>
    </w:rPr>
  </w:style>
  <w:style w:type="paragraph" w:customStyle="1" w:styleId="NormalTimesNewRoman">
    <w:name w:val="Normal + Times New Roman"/>
    <w:aliases w:val="10 pt,Före:  6 pt,efter:  6 pt,Radavstånd:  1,5 ..."/>
    <w:basedOn w:val="Normal"/>
    <w:rsid w:val="00845BC8"/>
    <w:pPr>
      <w:spacing w:before="120" w:after="120" w:line="360" w:lineRule="auto"/>
    </w:pPr>
    <w:rPr>
      <w:rFonts w:eastAsia="Calibri"/>
      <w:sz w:val="20"/>
      <w:szCs w:val="20"/>
      <w:lang w:eastAsia="en-US"/>
    </w:rPr>
  </w:style>
  <w:style w:type="character" w:styleId="Accentuation">
    <w:name w:val="Emphasis"/>
    <w:basedOn w:val="Policepardfaut"/>
    <w:uiPriority w:val="20"/>
    <w:qFormat/>
    <w:rsid w:val="003F7797"/>
    <w:rPr>
      <w:i/>
      <w:iCs/>
    </w:rPr>
  </w:style>
  <w:style w:type="character" w:customStyle="1" w:styleId="st">
    <w:name w:val="st"/>
    <w:basedOn w:val="Policepardfaut"/>
    <w:rsid w:val="003421AA"/>
  </w:style>
  <w:style w:type="character" w:customStyle="1" w:styleId="Titre3Car">
    <w:name w:val="Titre 3 Car"/>
    <w:basedOn w:val="Policepardfaut"/>
    <w:link w:val="Titre3"/>
    <w:uiPriority w:val="9"/>
    <w:rsid w:val="00491FE1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customStyle="1" w:styleId="p">
    <w:name w:val="p"/>
    <w:basedOn w:val="Normal"/>
    <w:rsid w:val="00491FE1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8594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5940"/>
    <w:rPr>
      <w:rFonts w:ascii="Segoe UI" w:eastAsia="Times New Roman" w:hAnsi="Segoe UI" w:cs="Segoe UI"/>
      <w:sz w:val="18"/>
      <w:szCs w:val="18"/>
      <w:lang w:eastAsia="sv-SE"/>
    </w:rPr>
  </w:style>
  <w:style w:type="paragraph" w:styleId="Rvision">
    <w:name w:val="Revision"/>
    <w:hidden/>
    <w:uiPriority w:val="99"/>
    <w:semiHidden/>
    <w:rsid w:val="004E2A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Marquedannotation">
    <w:name w:val="annotation reference"/>
    <w:basedOn w:val="Policepardfaut"/>
    <w:uiPriority w:val="99"/>
    <w:semiHidden/>
    <w:unhideWhenUsed/>
    <w:rsid w:val="00F46D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6D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6DE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6D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6DE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Titre3">
    <w:name w:val="heading 3"/>
    <w:basedOn w:val="Normal"/>
    <w:link w:val="Titre3Car"/>
    <w:uiPriority w:val="9"/>
    <w:qFormat/>
    <w:rsid w:val="00491FE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C717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D031F8"/>
    <w:rPr>
      <w:color w:val="0563C1" w:themeColor="hyperlink"/>
      <w:u w:val="single"/>
    </w:rPr>
  </w:style>
  <w:style w:type="character" w:styleId="lev">
    <w:name w:val="Strong"/>
    <w:basedOn w:val="Policepardfaut"/>
    <w:qFormat/>
    <w:rsid w:val="00685172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BA3A71"/>
  </w:style>
  <w:style w:type="paragraph" w:styleId="HTMLprformat">
    <w:name w:val="HTML Preformatted"/>
    <w:basedOn w:val="Normal"/>
    <w:link w:val="HTMLprformatCar"/>
    <w:uiPriority w:val="99"/>
    <w:unhideWhenUsed/>
    <w:rsid w:val="00B61BBD"/>
    <w:rPr>
      <w:rFonts w:ascii="Consolas" w:hAnsi="Consolas" w:cs="Consolas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B61BBD"/>
    <w:rPr>
      <w:rFonts w:ascii="Consolas" w:eastAsia="Times New Roman" w:hAnsi="Consolas" w:cs="Consolas"/>
      <w:sz w:val="20"/>
      <w:szCs w:val="20"/>
      <w:lang w:eastAsia="sv-SE"/>
    </w:rPr>
  </w:style>
  <w:style w:type="character" w:styleId="MachinecrireHTML">
    <w:name w:val="HTML Typewriter"/>
    <w:basedOn w:val="Policepardfaut"/>
    <w:rsid w:val="00845399"/>
    <w:rPr>
      <w:rFonts w:ascii="Courier New" w:hAnsi="Courier New" w:cs="Courier New"/>
      <w:sz w:val="20"/>
      <w:szCs w:val="20"/>
    </w:rPr>
  </w:style>
  <w:style w:type="paragraph" w:customStyle="1" w:styleId="NormalTimesNewRoman">
    <w:name w:val="Normal + Times New Roman"/>
    <w:aliases w:val="10 pt,Före:  6 pt,efter:  6 pt,Radavstånd:  1,5 ..."/>
    <w:basedOn w:val="Normal"/>
    <w:rsid w:val="00845BC8"/>
    <w:pPr>
      <w:spacing w:before="120" w:after="120" w:line="360" w:lineRule="auto"/>
    </w:pPr>
    <w:rPr>
      <w:rFonts w:eastAsia="Calibri"/>
      <w:sz w:val="20"/>
      <w:szCs w:val="20"/>
      <w:lang w:eastAsia="en-US"/>
    </w:rPr>
  </w:style>
  <w:style w:type="character" w:styleId="Accentuation">
    <w:name w:val="Emphasis"/>
    <w:basedOn w:val="Policepardfaut"/>
    <w:uiPriority w:val="20"/>
    <w:qFormat/>
    <w:rsid w:val="003F7797"/>
    <w:rPr>
      <w:i/>
      <w:iCs/>
    </w:rPr>
  </w:style>
  <w:style w:type="character" w:customStyle="1" w:styleId="st">
    <w:name w:val="st"/>
    <w:basedOn w:val="Policepardfaut"/>
    <w:rsid w:val="003421AA"/>
  </w:style>
  <w:style w:type="character" w:customStyle="1" w:styleId="Titre3Car">
    <w:name w:val="Titre 3 Car"/>
    <w:basedOn w:val="Policepardfaut"/>
    <w:link w:val="Titre3"/>
    <w:uiPriority w:val="9"/>
    <w:rsid w:val="00491FE1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customStyle="1" w:styleId="p">
    <w:name w:val="p"/>
    <w:basedOn w:val="Normal"/>
    <w:rsid w:val="00491FE1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8594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5940"/>
    <w:rPr>
      <w:rFonts w:ascii="Segoe UI" w:eastAsia="Times New Roman" w:hAnsi="Segoe UI" w:cs="Segoe UI"/>
      <w:sz w:val="18"/>
      <w:szCs w:val="18"/>
      <w:lang w:eastAsia="sv-SE"/>
    </w:rPr>
  </w:style>
  <w:style w:type="paragraph" w:styleId="Rvision">
    <w:name w:val="Revision"/>
    <w:hidden/>
    <w:uiPriority w:val="99"/>
    <w:semiHidden/>
    <w:rsid w:val="004E2A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Marquedannotation">
    <w:name w:val="annotation reference"/>
    <w:basedOn w:val="Policepardfaut"/>
    <w:uiPriority w:val="99"/>
    <w:semiHidden/>
    <w:unhideWhenUsed/>
    <w:rsid w:val="00F46D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6D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6DE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6D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6DE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E9786-2586-A54E-AE54-293942C8F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86</Words>
  <Characters>9279</Characters>
  <Application>Microsoft Macintosh Word</Application>
  <DocSecurity>0</DocSecurity>
  <Lines>77</Lines>
  <Paragraphs>2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e Bröms</dc:creator>
  <cp:lastModifiedBy>Thomas Henry</cp:lastModifiedBy>
  <cp:revision>8</cp:revision>
  <dcterms:created xsi:type="dcterms:W3CDTF">2016-05-24T07:17:00Z</dcterms:created>
  <dcterms:modified xsi:type="dcterms:W3CDTF">2016-05-25T10:23:00Z</dcterms:modified>
</cp:coreProperties>
</file>